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D5578" w14:textId="22E93768" w:rsidR="00F0155F" w:rsidRDefault="00F0155F">
      <w:pPr>
        <w:spacing w:after="0" w:line="240" w:lineRule="auto"/>
        <w:rPr>
          <w:b/>
          <w:sz w:val="20"/>
          <w:szCs w:val="20"/>
        </w:rPr>
      </w:pPr>
      <w:bookmarkStart w:id="0" w:name="_GoBack"/>
      <w:bookmarkEnd w:id="0"/>
    </w:p>
    <w:p w14:paraId="766BB01A" w14:textId="07DBAC24" w:rsidR="00671DC0" w:rsidRPr="00264479" w:rsidRDefault="00F0155F" w:rsidP="000F5E31">
      <w:pPr>
        <w:rPr>
          <w:b/>
          <w:sz w:val="24"/>
          <w:szCs w:val="20"/>
        </w:rPr>
      </w:pPr>
      <w:r w:rsidRPr="00264479">
        <w:rPr>
          <w:b/>
          <w:sz w:val="24"/>
          <w:szCs w:val="20"/>
        </w:rPr>
        <w:t>INTERVIEW GUIDE</w:t>
      </w:r>
      <w:r w:rsidR="00671DC0" w:rsidRPr="00264479">
        <w:rPr>
          <w:b/>
          <w:sz w:val="24"/>
          <w:szCs w:val="20"/>
        </w:rPr>
        <w:t xml:space="preserve"> AND PROMPTS</w:t>
      </w:r>
    </w:p>
    <w:p w14:paraId="3B994BF0" w14:textId="77777777" w:rsidR="00671DC0" w:rsidRDefault="00671DC0" w:rsidP="000F5E31">
      <w:pPr>
        <w:rPr>
          <w:b/>
          <w:sz w:val="20"/>
          <w:szCs w:val="20"/>
        </w:rPr>
      </w:pPr>
    </w:p>
    <w:p w14:paraId="2109BF27" w14:textId="77777777" w:rsidR="00671DC0" w:rsidRPr="00671DC0" w:rsidRDefault="00671DC0" w:rsidP="000F5E31">
      <w:pPr>
        <w:rPr>
          <w:b/>
          <w:szCs w:val="20"/>
        </w:rPr>
      </w:pPr>
      <w:r w:rsidRPr="00671DC0">
        <w:rPr>
          <w:b/>
          <w:szCs w:val="20"/>
        </w:rPr>
        <w:t>Pre-discussion briefing</w:t>
      </w:r>
    </w:p>
    <w:p w14:paraId="1AF57D46" w14:textId="77777777" w:rsidR="00671DC0" w:rsidRDefault="00671DC0" w:rsidP="00671DC0">
      <w:pPr>
        <w:spacing w:after="200"/>
        <w:outlineLvl w:val="0"/>
        <w:rPr>
          <w:rFonts w:cs="Arial"/>
          <w:szCs w:val="22"/>
          <w:u w:val="single"/>
        </w:rPr>
      </w:pPr>
      <w:r>
        <w:rPr>
          <w:rFonts w:cs="Arial"/>
          <w:szCs w:val="22"/>
          <w:u w:val="single"/>
        </w:rPr>
        <w:t>Welcome &amp; Introduction</w:t>
      </w:r>
    </w:p>
    <w:p w14:paraId="56D3A60B" w14:textId="05388B41" w:rsidR="00671DC0" w:rsidRDefault="00671DC0" w:rsidP="0097798E">
      <w:pPr>
        <w:spacing w:after="200"/>
        <w:jc w:val="both"/>
        <w:rPr>
          <w:rFonts w:cs="Arial"/>
          <w:szCs w:val="22"/>
        </w:rPr>
      </w:pPr>
      <w:r>
        <w:rPr>
          <w:rFonts w:cs="Arial"/>
          <w:szCs w:val="22"/>
        </w:rPr>
        <w:t xml:space="preserve">Thank you for agreeing to speak with me today, I appreciate you taking the time out of your day to participate in this </w:t>
      </w:r>
      <w:r w:rsidR="0097798E">
        <w:rPr>
          <w:rFonts w:cs="Arial"/>
          <w:szCs w:val="22"/>
        </w:rPr>
        <w:t>study</w:t>
      </w:r>
      <w:r>
        <w:rPr>
          <w:rFonts w:cs="Arial"/>
          <w:szCs w:val="22"/>
        </w:rPr>
        <w:t>. I am working with the</w:t>
      </w:r>
      <w:r w:rsidR="0097798E">
        <w:rPr>
          <w:rFonts w:cs="Arial"/>
          <w:szCs w:val="22"/>
        </w:rPr>
        <w:t xml:space="preserve"> research team from the College of Medicine, </w:t>
      </w:r>
      <w:r w:rsidR="00DC4F26">
        <w:rPr>
          <w:rFonts w:cs="Arial"/>
          <w:szCs w:val="22"/>
        </w:rPr>
        <w:t xml:space="preserve">the </w:t>
      </w:r>
      <w:r w:rsidR="0097798E">
        <w:rPr>
          <w:rFonts w:cs="Arial"/>
          <w:szCs w:val="22"/>
        </w:rPr>
        <w:t xml:space="preserve">University of Lagos and the </w:t>
      </w:r>
      <w:proofErr w:type="spellStart"/>
      <w:r w:rsidR="0097798E">
        <w:rPr>
          <w:rFonts w:cs="Arial"/>
          <w:szCs w:val="22"/>
        </w:rPr>
        <w:t>Northwestern</w:t>
      </w:r>
      <w:proofErr w:type="spellEnd"/>
      <w:r w:rsidR="0097798E">
        <w:rPr>
          <w:rFonts w:cs="Arial"/>
          <w:szCs w:val="22"/>
        </w:rPr>
        <w:t xml:space="preserve"> University</w:t>
      </w:r>
      <w:r>
        <w:rPr>
          <w:rFonts w:cs="Arial"/>
          <w:szCs w:val="22"/>
        </w:rPr>
        <w:t xml:space="preserve"> to better understand </w:t>
      </w:r>
      <w:r w:rsidR="00DC4F26">
        <w:rPr>
          <w:rFonts w:cs="Arial"/>
          <w:szCs w:val="22"/>
        </w:rPr>
        <w:t xml:space="preserve">the </w:t>
      </w:r>
      <w:r>
        <w:rPr>
          <w:rFonts w:cs="Arial"/>
          <w:szCs w:val="22"/>
        </w:rPr>
        <w:t xml:space="preserve">care of older people in </w:t>
      </w:r>
      <w:r w:rsidR="0097798E">
        <w:rPr>
          <w:rFonts w:cs="Arial"/>
          <w:szCs w:val="22"/>
        </w:rPr>
        <w:t>PHCs in Lagos State</w:t>
      </w:r>
      <w:r>
        <w:rPr>
          <w:rFonts w:cs="Arial"/>
          <w:szCs w:val="22"/>
        </w:rPr>
        <w:t xml:space="preserve">. </w:t>
      </w:r>
    </w:p>
    <w:p w14:paraId="1095D601" w14:textId="7CED5690" w:rsidR="00671DC0" w:rsidRDefault="00671DC0" w:rsidP="00C8633A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tabs>
          <w:tab w:val="left" w:pos="284"/>
        </w:tabs>
        <w:spacing w:after="200"/>
        <w:ind w:left="0" w:firstLine="0"/>
        <w:rPr>
          <w:rFonts w:cs="Arial"/>
          <w:szCs w:val="22"/>
        </w:rPr>
      </w:pPr>
      <w:r>
        <w:rPr>
          <w:rFonts w:cs="Arial"/>
          <w:i/>
          <w:szCs w:val="22"/>
        </w:rPr>
        <w:t>Action</w:t>
      </w:r>
      <w:r>
        <w:rPr>
          <w:rFonts w:cs="Arial"/>
          <w:szCs w:val="22"/>
        </w:rPr>
        <w:t xml:space="preserve">: </w:t>
      </w:r>
      <w:r w:rsidR="0097798E">
        <w:rPr>
          <w:rFonts w:cs="Arial"/>
          <w:szCs w:val="22"/>
        </w:rPr>
        <w:t xml:space="preserve">Please provide </w:t>
      </w:r>
      <w:r w:rsidR="00DC4F26">
        <w:rPr>
          <w:rFonts w:cs="Arial"/>
          <w:szCs w:val="22"/>
        </w:rPr>
        <w:t xml:space="preserve">the </w:t>
      </w:r>
      <w:r w:rsidR="0097798E">
        <w:rPr>
          <w:rFonts w:cs="Arial"/>
          <w:szCs w:val="22"/>
        </w:rPr>
        <w:t>information sheet and consent form to be read and signed</w:t>
      </w:r>
    </w:p>
    <w:p w14:paraId="5F3FAE51" w14:textId="264F4070" w:rsidR="00671DC0" w:rsidRDefault="00671DC0" w:rsidP="00671D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spacing w:after="200"/>
        <w:rPr>
          <w:rFonts w:cs="Arial"/>
          <w:szCs w:val="22"/>
        </w:rPr>
      </w:pPr>
      <w:r>
        <w:rPr>
          <w:rFonts w:cs="Arial"/>
          <w:i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"/>
      <w:r>
        <w:rPr>
          <w:rFonts w:cs="Arial"/>
          <w:i/>
          <w:szCs w:val="22"/>
        </w:rPr>
        <w:instrText xml:space="preserve"> FORMCHECKBOX </w:instrText>
      </w:r>
      <w:r w:rsidR="009716DE">
        <w:rPr>
          <w:rFonts w:cs="Arial"/>
          <w:i/>
          <w:szCs w:val="22"/>
        </w:rPr>
      </w:r>
      <w:r w:rsidR="009716DE">
        <w:rPr>
          <w:rFonts w:cs="Arial"/>
          <w:i/>
          <w:szCs w:val="22"/>
        </w:rPr>
        <w:fldChar w:fldCharType="separate"/>
      </w:r>
      <w:r>
        <w:rPr>
          <w:rFonts w:cs="Arial"/>
          <w:i/>
          <w:szCs w:val="22"/>
        </w:rPr>
        <w:fldChar w:fldCharType="end"/>
      </w:r>
      <w:bookmarkEnd w:id="1"/>
      <w:r>
        <w:rPr>
          <w:rFonts w:cs="Arial"/>
          <w:szCs w:val="22"/>
        </w:rPr>
        <w:t xml:space="preserve"> Signed </w:t>
      </w:r>
      <w:r w:rsidR="0097798E">
        <w:rPr>
          <w:rFonts w:cs="Arial"/>
          <w:szCs w:val="22"/>
        </w:rPr>
        <w:t>consent form</w:t>
      </w:r>
    </w:p>
    <w:p w14:paraId="1BD61FDD" w14:textId="667F2E1B" w:rsidR="00671DC0" w:rsidRDefault="00671DC0" w:rsidP="00671DC0">
      <w:pPr>
        <w:spacing w:after="200"/>
        <w:outlineLvl w:val="0"/>
        <w:rPr>
          <w:rFonts w:cs="Arial"/>
          <w:szCs w:val="22"/>
        </w:rPr>
      </w:pPr>
      <w:r>
        <w:rPr>
          <w:rFonts w:cs="Arial"/>
          <w:szCs w:val="22"/>
          <w:u w:val="single"/>
        </w:rPr>
        <w:t>Permission to voice record</w:t>
      </w:r>
    </w:p>
    <w:p w14:paraId="00911B0F" w14:textId="1DED7DB4" w:rsidR="00671DC0" w:rsidRDefault="00671DC0" w:rsidP="0097798E">
      <w:pPr>
        <w:spacing w:after="200"/>
        <w:jc w:val="both"/>
        <w:rPr>
          <w:rFonts w:cs="Arial"/>
          <w:szCs w:val="22"/>
        </w:rPr>
      </w:pPr>
      <w:r>
        <w:rPr>
          <w:rFonts w:cs="Arial"/>
          <w:szCs w:val="22"/>
        </w:rPr>
        <w:t>To allow me to focus on what you’re saying instead of taking notes</w:t>
      </w:r>
      <w:r w:rsidR="00AA20AB">
        <w:rPr>
          <w:rFonts w:cs="Arial"/>
          <w:szCs w:val="22"/>
        </w:rPr>
        <w:t>,</w:t>
      </w:r>
      <w:r>
        <w:rPr>
          <w:rFonts w:cs="Arial"/>
          <w:szCs w:val="22"/>
        </w:rPr>
        <w:t xml:space="preserve"> I would like to use a voice recorder that will allow me to transcribe our meeting at a later time. At no time during my reporting or when I summarise what is discussed will you be identified, except by discipline where appropriate. Do you agree to be voice recorded?</w:t>
      </w:r>
    </w:p>
    <w:p w14:paraId="59C7C3A6" w14:textId="41D3BA75" w:rsidR="00671DC0" w:rsidRDefault="00671DC0" w:rsidP="00671DC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tabs>
          <w:tab w:val="left" w:pos="284"/>
          <w:tab w:val="left" w:pos="4820"/>
        </w:tabs>
        <w:spacing w:after="200"/>
        <w:ind w:left="0"/>
        <w:rPr>
          <w:rFonts w:cs="Arial"/>
          <w:szCs w:val="22"/>
        </w:rPr>
      </w:pPr>
      <w:r>
        <w:rPr>
          <w:rFonts w:cs="Arial"/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2"/>
      <w:r>
        <w:rPr>
          <w:rFonts w:cs="Arial"/>
          <w:szCs w:val="22"/>
        </w:rPr>
        <w:instrText xml:space="preserve"> FORMCHECKBOX </w:instrText>
      </w:r>
      <w:r w:rsidR="009716DE">
        <w:rPr>
          <w:rFonts w:cs="Arial"/>
          <w:szCs w:val="22"/>
        </w:rPr>
      </w:r>
      <w:r w:rsidR="009716DE">
        <w:rPr>
          <w:rFonts w:cs="Arial"/>
          <w:szCs w:val="22"/>
        </w:rPr>
        <w:fldChar w:fldCharType="separate"/>
      </w:r>
      <w:r>
        <w:rPr>
          <w:rFonts w:cs="Arial"/>
          <w:szCs w:val="22"/>
        </w:rPr>
        <w:fldChar w:fldCharType="end"/>
      </w:r>
      <w:bookmarkEnd w:id="2"/>
      <w:r>
        <w:rPr>
          <w:rFonts w:cs="Arial"/>
          <w:szCs w:val="22"/>
        </w:rPr>
        <w:t xml:space="preserve"> Participant consented to voice recording</w:t>
      </w:r>
      <w:r>
        <w:rPr>
          <w:rFonts w:cs="Arial"/>
          <w:szCs w:val="22"/>
        </w:rPr>
        <w:tab/>
      </w:r>
      <w:r>
        <w:rPr>
          <w:rFonts w:cs="Arial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3"/>
      <w:r>
        <w:rPr>
          <w:rFonts w:cs="Arial"/>
          <w:szCs w:val="22"/>
        </w:rPr>
        <w:instrText xml:space="preserve"> FORMCHECKBOX </w:instrText>
      </w:r>
      <w:r w:rsidR="009716DE">
        <w:rPr>
          <w:rFonts w:cs="Arial"/>
          <w:szCs w:val="22"/>
        </w:rPr>
      </w:r>
      <w:r w:rsidR="009716DE">
        <w:rPr>
          <w:rFonts w:cs="Arial"/>
          <w:szCs w:val="22"/>
        </w:rPr>
        <w:fldChar w:fldCharType="separate"/>
      </w:r>
      <w:r>
        <w:rPr>
          <w:rFonts w:cs="Arial"/>
          <w:szCs w:val="22"/>
        </w:rPr>
        <w:fldChar w:fldCharType="end"/>
      </w:r>
      <w:bookmarkEnd w:id="3"/>
      <w:r>
        <w:rPr>
          <w:rFonts w:cs="Arial"/>
          <w:szCs w:val="22"/>
        </w:rPr>
        <w:t xml:space="preserve"> Participant </w:t>
      </w:r>
      <w:r>
        <w:rPr>
          <w:rFonts w:cs="Arial"/>
          <w:szCs w:val="22"/>
          <w:u w:val="single"/>
        </w:rPr>
        <w:t>did not</w:t>
      </w:r>
      <w:r>
        <w:rPr>
          <w:rFonts w:cs="Arial"/>
          <w:szCs w:val="22"/>
        </w:rPr>
        <w:t xml:space="preserve"> consent to </w:t>
      </w:r>
      <w:r w:rsidR="00DC4F26">
        <w:rPr>
          <w:rFonts w:cs="Arial"/>
          <w:szCs w:val="22"/>
        </w:rPr>
        <w:t xml:space="preserve">a </w:t>
      </w:r>
      <w:r>
        <w:rPr>
          <w:rFonts w:cs="Arial"/>
          <w:szCs w:val="22"/>
        </w:rPr>
        <w:t>voice recording</w:t>
      </w:r>
    </w:p>
    <w:p w14:paraId="5FA98FCB" w14:textId="17AE701C" w:rsidR="00671DC0" w:rsidRDefault="00671DC0" w:rsidP="00C8633A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tabs>
          <w:tab w:val="left" w:pos="284"/>
        </w:tabs>
        <w:spacing w:after="200"/>
        <w:ind w:left="0" w:firstLine="0"/>
        <w:rPr>
          <w:rFonts w:cs="Arial"/>
          <w:szCs w:val="22"/>
        </w:rPr>
      </w:pPr>
      <w:r>
        <w:rPr>
          <w:rFonts w:cs="Arial"/>
          <w:i/>
          <w:szCs w:val="22"/>
        </w:rPr>
        <w:t>Action</w:t>
      </w:r>
      <w:r>
        <w:rPr>
          <w:rFonts w:cs="Arial"/>
          <w:szCs w:val="22"/>
        </w:rPr>
        <w:t xml:space="preserve">: If </w:t>
      </w:r>
      <w:r w:rsidR="00DC4F26">
        <w:rPr>
          <w:rFonts w:cs="Arial"/>
          <w:szCs w:val="22"/>
        </w:rPr>
        <w:t xml:space="preserve">the </w:t>
      </w:r>
      <w:r>
        <w:rPr>
          <w:rFonts w:cs="Arial"/>
          <w:szCs w:val="22"/>
        </w:rPr>
        <w:t xml:space="preserve">participant is in agreement, commence voice recording. If </w:t>
      </w:r>
      <w:r w:rsidR="00DC4F26">
        <w:rPr>
          <w:rFonts w:cs="Arial"/>
          <w:szCs w:val="22"/>
        </w:rPr>
        <w:t xml:space="preserve">the </w:t>
      </w:r>
      <w:r>
        <w:rPr>
          <w:rFonts w:cs="Arial"/>
          <w:szCs w:val="22"/>
        </w:rPr>
        <w:t xml:space="preserve">participant declines, </w:t>
      </w:r>
      <w:r w:rsidR="00DC4F26">
        <w:rPr>
          <w:rFonts w:cs="Arial"/>
          <w:szCs w:val="22"/>
        </w:rPr>
        <w:t xml:space="preserve">a </w:t>
      </w:r>
      <w:r>
        <w:rPr>
          <w:rFonts w:cs="Arial"/>
          <w:szCs w:val="22"/>
        </w:rPr>
        <w:t>voice recording will not be undertaken.</w:t>
      </w:r>
    </w:p>
    <w:p w14:paraId="6589604C" w14:textId="39A79B22" w:rsidR="0097798E" w:rsidRDefault="0065258B" w:rsidP="00671DC0">
      <w:pPr>
        <w:spacing w:after="200"/>
        <w:rPr>
          <w:rFonts w:cs="Arial"/>
          <w:b/>
          <w:szCs w:val="22"/>
        </w:r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EA01053" wp14:editId="6C3F9A53">
                <wp:simplePos x="0" y="0"/>
                <wp:positionH relativeFrom="column">
                  <wp:posOffset>-62230</wp:posOffset>
                </wp:positionH>
                <wp:positionV relativeFrom="paragraph">
                  <wp:posOffset>299085</wp:posOffset>
                </wp:positionV>
                <wp:extent cx="5850890" cy="1420495"/>
                <wp:effectExtent l="0" t="0" r="16510" b="273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0890" cy="1420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9AD64" w14:textId="02350209" w:rsidR="0065258B" w:rsidRDefault="0065258B" w:rsidP="0065258B">
                            <w:pPr>
                              <w:spacing w:after="200"/>
                              <w:rPr>
                                <w:rFonts w:cs="Arial"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[Do not read aloud – for internal reminder of the purpose of the interview]</w:t>
                            </w:r>
                          </w:p>
                          <w:p w14:paraId="5506CE6C" w14:textId="021968E1" w:rsidR="0065258B" w:rsidRDefault="0065258B" w:rsidP="0065258B">
                            <w:pPr>
                              <w:spacing w:after="200"/>
                              <w:rPr>
                                <w:rFonts w:cs="Arial"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Interview will inform Aim 3:</w:t>
                            </w:r>
                          </w:p>
                          <w:p w14:paraId="3F6B018C" w14:textId="77777777" w:rsidR="0065258B" w:rsidRPr="000823B6" w:rsidRDefault="0065258B" w:rsidP="00262A21">
                            <w:pPr>
                              <w:spacing w:after="0" w:line="240" w:lineRule="auto"/>
                            </w:pPr>
                            <w:r>
                              <w:t>To explore the barriers and facilitators to the delivery of AFHSs in PHCs in Lagos State, Nigeria.</w:t>
                            </w:r>
                          </w:p>
                          <w:p w14:paraId="2F4DE256" w14:textId="0A4A1BBE" w:rsidR="0065258B" w:rsidRDefault="0065258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2EA010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.9pt;margin-top:23.55pt;width:460.7pt;height:111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">
                <v:textbox>
                  <w:txbxContent>
                    <w:p w14:paraId="1099AD64" w14:textId="02350209" w:rsidR="0065258B" w:rsidRDefault="0065258B" w:rsidP="0065258B">
                      <w:pPr>
                        <w:spacing w:after="200"/>
                        <w:rPr>
                          <w:rFonts w:cs="Arial"/>
                          <w:b/>
                          <w:szCs w:val="22"/>
                        </w:rPr>
                      </w:pPr>
                      <w:r>
                        <w:rPr>
                          <w:rFonts w:cs="Arial"/>
                          <w:b/>
                          <w:szCs w:val="22"/>
                        </w:rPr>
                        <w:t>[Do not read aloud – for internal reminder of the purpose of the interview]</w:t>
                      </w:r>
                    </w:p>
                    <w:p w14:paraId="5506CE6C" w14:textId="021968E1" w:rsidR="0065258B" w:rsidRDefault="0065258B" w:rsidP="0065258B">
                      <w:pPr>
                        <w:spacing w:after="200"/>
                        <w:rPr>
                          <w:rFonts w:cs="Arial"/>
                          <w:b/>
                          <w:szCs w:val="22"/>
                        </w:rPr>
                      </w:pPr>
                      <w:r>
                        <w:rPr>
                          <w:rFonts w:cs="Arial"/>
                          <w:b/>
                          <w:szCs w:val="22"/>
                        </w:rPr>
                        <w:t>Interview will inform Aim 3:</w:t>
                      </w:r>
                    </w:p>
                    <w:p w14:paraId="3F6B018C" w14:textId="77777777" w:rsidR="0065258B" w:rsidRPr="000823B6" w:rsidRDefault="0065258B" w:rsidP="00262A21">
                      <w:pPr>
                        <w:spacing w:after="0" w:line="240" w:lineRule="auto"/>
                      </w:pPr>
                      <w:r>
                        <w:t>To explore the barriers and facilitators to the delivery of AFHSs in PHCs in Lagos State, Nigeria.</w:t>
                      </w:r>
                    </w:p>
                    <w:p w14:paraId="2F4DE256" w14:textId="0A4A1BBE" w:rsidR="0065258B" w:rsidRDefault="0065258B"/>
                  </w:txbxContent>
                </v:textbox>
                <w10:wrap type="square"/>
              </v:shape>
            </w:pict>
          </mc:Fallback>
        </mc:AlternateContent>
      </w:r>
    </w:p>
    <w:p w14:paraId="1FBB4488" w14:textId="77777777" w:rsidR="0091362A" w:rsidRDefault="0091362A" w:rsidP="00671DC0">
      <w:pPr>
        <w:spacing w:after="200"/>
        <w:rPr>
          <w:rFonts w:cs="Arial"/>
          <w:b/>
          <w:szCs w:val="22"/>
        </w:rPr>
      </w:pPr>
    </w:p>
    <w:p w14:paraId="307D3AE8" w14:textId="75AE634B" w:rsidR="00747040" w:rsidRDefault="00671DC0" w:rsidP="00747040">
      <w:pPr>
        <w:spacing w:after="200"/>
        <w:rPr>
          <w:rFonts w:cs="Arial"/>
          <w:szCs w:val="22"/>
          <w:u w:val="single"/>
        </w:rPr>
      </w:pPr>
      <w:r w:rsidRPr="00671DC0">
        <w:rPr>
          <w:rFonts w:cs="Arial"/>
          <w:szCs w:val="22"/>
          <w:u w:val="single"/>
        </w:rPr>
        <w:t>Topic introduction</w:t>
      </w:r>
      <w:r w:rsidR="00262A21">
        <w:rPr>
          <w:rFonts w:cs="Arial"/>
          <w:szCs w:val="22"/>
          <w:u w:val="single"/>
        </w:rPr>
        <w:t xml:space="preserve"> </w:t>
      </w:r>
    </w:p>
    <w:p w14:paraId="3E243BA4" w14:textId="5BCC6252" w:rsidR="00262A21" w:rsidRDefault="00262A21" w:rsidP="00747040">
      <w:pPr>
        <w:spacing w:after="200"/>
        <w:rPr>
          <w:rFonts w:cs="Arial"/>
          <w:szCs w:val="22"/>
        </w:rPr>
      </w:pPr>
      <w:r>
        <w:rPr>
          <w:rFonts w:cs="Arial"/>
          <w:szCs w:val="22"/>
        </w:rPr>
        <w:t>We recently conducted a survey in selected comprehensive PHCs in Lagos State to assess the age-friendliness of its services, staff and the environment for older adults. We’d like to understand your thoughts on this subject.</w:t>
      </w:r>
    </w:p>
    <w:p w14:paraId="4AE4D6CE" w14:textId="48116FB5" w:rsidR="00262A21" w:rsidRDefault="00262A21" w:rsidP="00747040">
      <w:pPr>
        <w:spacing w:after="200"/>
        <w:rPr>
          <w:rFonts w:cs="Arial"/>
          <w:szCs w:val="22"/>
        </w:rPr>
      </w:pPr>
    </w:p>
    <w:p w14:paraId="5FF7488C" w14:textId="2CA6FBE0" w:rsidR="00262A21" w:rsidRDefault="00262A21" w:rsidP="00747040">
      <w:pPr>
        <w:spacing w:after="200"/>
        <w:rPr>
          <w:rFonts w:cs="Arial"/>
          <w:szCs w:val="22"/>
        </w:rPr>
      </w:pPr>
    </w:p>
    <w:p w14:paraId="46A788FA" w14:textId="243EC061" w:rsidR="00262A21" w:rsidRDefault="00262A21" w:rsidP="00262A21">
      <w:pPr>
        <w:pStyle w:val="ListParagraph"/>
        <w:spacing w:after="200"/>
        <w:rPr>
          <w:rFonts w:cs="Arial"/>
          <w:szCs w:val="22"/>
        </w:rPr>
      </w:pPr>
    </w:p>
    <w:p w14:paraId="16670FC0" w14:textId="77777777" w:rsidR="00262A21" w:rsidRDefault="00262A21" w:rsidP="00262A21">
      <w:pPr>
        <w:pStyle w:val="ListParagraph"/>
        <w:spacing w:after="200"/>
        <w:rPr>
          <w:rFonts w:cs="Arial"/>
          <w:szCs w:val="22"/>
        </w:rPr>
      </w:pPr>
    </w:p>
    <w:p w14:paraId="17342673" w14:textId="77777777" w:rsidR="009F220D" w:rsidRPr="00A4444D" w:rsidRDefault="009F220D" w:rsidP="00C8633A">
      <w:pPr>
        <w:pStyle w:val="ListParagraph"/>
        <w:numPr>
          <w:ilvl w:val="0"/>
          <w:numId w:val="3"/>
        </w:numPr>
        <w:spacing w:after="200"/>
        <w:rPr>
          <w:rFonts w:cs="Arial"/>
          <w:sz w:val="24"/>
        </w:rPr>
      </w:pPr>
      <w:r w:rsidRPr="00A4444D">
        <w:rPr>
          <w:rFonts w:cs="Arial"/>
          <w:sz w:val="24"/>
        </w:rPr>
        <w:t xml:space="preserve">According to the WHO, healthy ageing is </w:t>
      </w:r>
      <w:r w:rsidRPr="00A4444D">
        <w:rPr>
          <w:rFonts w:eastAsia="Times New Roman" w:cs="Arial"/>
          <w:color w:val="000000" w:themeColor="text1"/>
          <w:sz w:val="24"/>
          <w:shd w:val="clear" w:color="auto" w:fill="FFFFFF"/>
          <w:lang w:val="en-US"/>
        </w:rPr>
        <w:t>the process of developing and maintaining the functional ability that enables wellbeing in older age.</w:t>
      </w:r>
      <w:r w:rsidRPr="00A4444D">
        <w:rPr>
          <w:rFonts w:cs="Arial"/>
          <w:sz w:val="24"/>
        </w:rPr>
        <w:t xml:space="preserve"> </w:t>
      </w:r>
    </w:p>
    <w:p w14:paraId="1451CFD6" w14:textId="77777777" w:rsidR="004E3AB4" w:rsidRDefault="004E3AB4" w:rsidP="004E3AB4">
      <w:pPr>
        <w:pStyle w:val="ListParagraph"/>
        <w:spacing w:after="200"/>
        <w:rPr>
          <w:rFonts w:cs="Arial"/>
          <w:szCs w:val="22"/>
        </w:rPr>
      </w:pPr>
    </w:p>
    <w:p w14:paraId="7EAA23C8" w14:textId="306D762C" w:rsidR="00262A21" w:rsidRDefault="00DF58F2" w:rsidP="00B3352D">
      <w:pPr>
        <w:pStyle w:val="ListParagraph"/>
        <w:numPr>
          <w:ilvl w:val="0"/>
          <w:numId w:val="5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>What do you know about healthy ageing</w:t>
      </w:r>
      <w:r w:rsidR="00EA5F72">
        <w:rPr>
          <w:rFonts w:cs="Arial"/>
          <w:szCs w:val="22"/>
        </w:rPr>
        <w:t>?</w:t>
      </w:r>
    </w:p>
    <w:p w14:paraId="6B582AC3" w14:textId="6AA997D5" w:rsidR="00EA5F72" w:rsidRDefault="00EA5F72" w:rsidP="00EA5F72">
      <w:pPr>
        <w:pStyle w:val="ListParagraph"/>
        <w:numPr>
          <w:ilvl w:val="0"/>
          <w:numId w:val="11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>At the level of the PHCs</w:t>
      </w:r>
    </w:p>
    <w:p w14:paraId="5B630CA9" w14:textId="77777777" w:rsidR="004E3AB4" w:rsidRDefault="004E3AB4" w:rsidP="004E3AB4">
      <w:pPr>
        <w:pStyle w:val="ListParagraph"/>
        <w:spacing w:after="200"/>
        <w:rPr>
          <w:rFonts w:cs="Arial"/>
          <w:szCs w:val="22"/>
        </w:rPr>
      </w:pPr>
    </w:p>
    <w:p w14:paraId="612665AB" w14:textId="60B0047F" w:rsidR="004E3AB4" w:rsidRDefault="003F1FC0" w:rsidP="004E3AB4">
      <w:pPr>
        <w:pStyle w:val="ListParagraph"/>
        <w:numPr>
          <w:ilvl w:val="0"/>
          <w:numId w:val="5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>What</w:t>
      </w:r>
      <w:r w:rsidR="004E3AB4">
        <w:rPr>
          <w:rFonts w:cs="Arial"/>
          <w:szCs w:val="22"/>
        </w:rPr>
        <w:t xml:space="preserve"> polic</w:t>
      </w:r>
      <w:r>
        <w:rPr>
          <w:rFonts w:cs="Arial"/>
          <w:szCs w:val="22"/>
        </w:rPr>
        <w:t>i</w:t>
      </w:r>
      <w:r w:rsidR="007E4F23">
        <w:rPr>
          <w:rFonts w:cs="Arial"/>
          <w:szCs w:val="22"/>
        </w:rPr>
        <w:t xml:space="preserve">es are you aware of </w:t>
      </w:r>
      <w:r w:rsidR="000C51A3">
        <w:rPr>
          <w:rFonts w:cs="Arial"/>
          <w:szCs w:val="22"/>
        </w:rPr>
        <w:t xml:space="preserve">that are </w:t>
      </w:r>
      <w:r w:rsidR="007E4F23">
        <w:rPr>
          <w:rFonts w:cs="Arial"/>
          <w:szCs w:val="22"/>
        </w:rPr>
        <w:t>rel</w:t>
      </w:r>
      <w:r w:rsidR="000C51A3">
        <w:rPr>
          <w:rFonts w:cs="Arial"/>
          <w:szCs w:val="22"/>
        </w:rPr>
        <w:t>e</w:t>
      </w:r>
      <w:r w:rsidR="007E4F23">
        <w:rPr>
          <w:rFonts w:cs="Arial"/>
          <w:szCs w:val="22"/>
        </w:rPr>
        <w:t>v</w:t>
      </w:r>
      <w:r w:rsidR="000C51A3">
        <w:rPr>
          <w:rFonts w:cs="Arial"/>
          <w:szCs w:val="22"/>
        </w:rPr>
        <w:t>a</w:t>
      </w:r>
      <w:r w:rsidR="007E4F23">
        <w:rPr>
          <w:rFonts w:cs="Arial"/>
          <w:szCs w:val="22"/>
        </w:rPr>
        <w:t>nt to</w:t>
      </w:r>
      <w:r w:rsidR="004E3AB4">
        <w:rPr>
          <w:rFonts w:cs="Arial"/>
          <w:szCs w:val="22"/>
        </w:rPr>
        <w:t xml:space="preserve"> </w:t>
      </w:r>
      <w:r w:rsidR="00070F68">
        <w:rPr>
          <w:rFonts w:cs="Arial"/>
          <w:szCs w:val="22"/>
        </w:rPr>
        <w:t>support the delivery of healthy ageing services to older people</w:t>
      </w:r>
      <w:r w:rsidR="00B3352D">
        <w:rPr>
          <w:rFonts w:cs="Arial"/>
          <w:szCs w:val="22"/>
        </w:rPr>
        <w:t xml:space="preserve"> </w:t>
      </w:r>
      <w:r w:rsidR="005E4701">
        <w:rPr>
          <w:rFonts w:cs="Arial"/>
          <w:szCs w:val="22"/>
        </w:rPr>
        <w:t>in our PHCs</w:t>
      </w:r>
      <w:r w:rsidR="00B3352D">
        <w:rPr>
          <w:rFonts w:cs="Arial"/>
          <w:szCs w:val="22"/>
        </w:rPr>
        <w:t>?</w:t>
      </w:r>
    </w:p>
    <w:p w14:paraId="4DDCB1A0" w14:textId="77777777" w:rsidR="003F1FC0" w:rsidRPr="003F1FC0" w:rsidRDefault="003F1FC0" w:rsidP="00EE049B">
      <w:pPr>
        <w:pStyle w:val="ListParagraph"/>
        <w:rPr>
          <w:rFonts w:cs="Arial"/>
          <w:szCs w:val="22"/>
        </w:rPr>
      </w:pPr>
    </w:p>
    <w:p w14:paraId="29FC4480" w14:textId="5F92EDA0" w:rsidR="003F1FC0" w:rsidRDefault="00EA5F72" w:rsidP="003F1FC0">
      <w:pPr>
        <w:pStyle w:val="ListParagraph"/>
        <w:numPr>
          <w:ilvl w:val="1"/>
          <w:numId w:val="5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 xml:space="preserve">Which </w:t>
      </w:r>
      <w:r w:rsidR="00A4444D">
        <w:rPr>
          <w:rFonts w:cs="Arial"/>
          <w:szCs w:val="22"/>
        </w:rPr>
        <w:t>is/</w:t>
      </w:r>
      <w:r>
        <w:rPr>
          <w:rFonts w:cs="Arial"/>
          <w:szCs w:val="22"/>
        </w:rPr>
        <w:t>are h</w:t>
      </w:r>
      <w:r w:rsidR="003F1FC0">
        <w:rPr>
          <w:rFonts w:cs="Arial"/>
          <w:szCs w:val="22"/>
        </w:rPr>
        <w:t>elpful</w:t>
      </w:r>
      <w:r w:rsidR="00070F68">
        <w:rPr>
          <w:rFonts w:cs="Arial"/>
          <w:szCs w:val="22"/>
        </w:rPr>
        <w:t xml:space="preserve"> in the delivery of services</w:t>
      </w:r>
      <w:r w:rsidR="005B0C0E">
        <w:rPr>
          <w:rFonts w:cs="Arial"/>
          <w:szCs w:val="22"/>
        </w:rPr>
        <w:t xml:space="preserve"> to older people</w:t>
      </w:r>
      <w:r>
        <w:rPr>
          <w:rFonts w:cs="Arial"/>
          <w:szCs w:val="22"/>
        </w:rPr>
        <w:t>?</w:t>
      </w:r>
    </w:p>
    <w:p w14:paraId="0E817963" w14:textId="22B30EC2" w:rsidR="00070F68" w:rsidRDefault="00070F68" w:rsidP="003F1FC0">
      <w:pPr>
        <w:pStyle w:val="ListParagraph"/>
        <w:numPr>
          <w:ilvl w:val="1"/>
          <w:numId w:val="5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 xml:space="preserve">Which </w:t>
      </w:r>
      <w:r w:rsidR="00A4444D">
        <w:rPr>
          <w:rFonts w:cs="Arial"/>
          <w:szCs w:val="22"/>
        </w:rPr>
        <w:t>is/</w:t>
      </w:r>
      <w:r>
        <w:rPr>
          <w:rFonts w:cs="Arial"/>
          <w:szCs w:val="22"/>
        </w:rPr>
        <w:t>are helpful</w:t>
      </w:r>
      <w:r w:rsidR="005B0C0E">
        <w:rPr>
          <w:rFonts w:cs="Arial"/>
          <w:szCs w:val="22"/>
        </w:rPr>
        <w:t xml:space="preserve"> in supporting the</w:t>
      </w:r>
      <w:r>
        <w:rPr>
          <w:rFonts w:cs="Arial"/>
          <w:szCs w:val="22"/>
        </w:rPr>
        <w:t xml:space="preserve"> uptake of services</w:t>
      </w:r>
      <w:r w:rsidR="005B0C0E">
        <w:rPr>
          <w:rFonts w:cs="Arial"/>
          <w:szCs w:val="22"/>
        </w:rPr>
        <w:t xml:space="preserve"> by older people?</w:t>
      </w:r>
    </w:p>
    <w:p w14:paraId="592FD8D5" w14:textId="73FE7D77" w:rsidR="003F1FC0" w:rsidRDefault="00EA5F72" w:rsidP="00EE049B">
      <w:pPr>
        <w:pStyle w:val="ListParagraph"/>
        <w:numPr>
          <w:ilvl w:val="1"/>
          <w:numId w:val="5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>Which are n</w:t>
      </w:r>
      <w:r w:rsidR="003F1FC0">
        <w:rPr>
          <w:rFonts w:cs="Arial"/>
          <w:szCs w:val="22"/>
        </w:rPr>
        <w:t>ot helpful</w:t>
      </w:r>
      <w:r w:rsidR="005B0C0E">
        <w:rPr>
          <w:rFonts w:cs="Arial"/>
          <w:szCs w:val="22"/>
        </w:rPr>
        <w:t xml:space="preserve"> for the above</w:t>
      </w:r>
      <w:r>
        <w:rPr>
          <w:rFonts w:cs="Arial"/>
          <w:szCs w:val="22"/>
        </w:rPr>
        <w:t>?</w:t>
      </w:r>
    </w:p>
    <w:p w14:paraId="219EF586" w14:textId="77777777" w:rsidR="004E3AB4" w:rsidRDefault="004E3AB4" w:rsidP="004E3AB4">
      <w:pPr>
        <w:pStyle w:val="ListParagraph"/>
        <w:spacing w:after="200"/>
        <w:rPr>
          <w:rFonts w:cs="Arial"/>
          <w:szCs w:val="22"/>
        </w:rPr>
      </w:pPr>
    </w:p>
    <w:p w14:paraId="40C1D529" w14:textId="2DA0BCE2" w:rsidR="00262A21" w:rsidRPr="00A4444D" w:rsidRDefault="00262A21" w:rsidP="00EA5F72">
      <w:pPr>
        <w:pStyle w:val="ListParagraph"/>
        <w:numPr>
          <w:ilvl w:val="0"/>
          <w:numId w:val="3"/>
        </w:numPr>
        <w:spacing w:after="200"/>
        <w:rPr>
          <w:rFonts w:cs="Arial"/>
          <w:sz w:val="24"/>
        </w:rPr>
      </w:pPr>
      <w:r w:rsidRPr="00A4444D">
        <w:rPr>
          <w:rFonts w:cs="Arial"/>
          <w:sz w:val="24"/>
        </w:rPr>
        <w:t xml:space="preserve">How important do you think it is to strengthen care for older people (beyond </w:t>
      </w:r>
      <w:r w:rsidR="00940C15" w:rsidRPr="00A4444D">
        <w:rPr>
          <w:rFonts w:cs="Arial"/>
          <w:sz w:val="24"/>
        </w:rPr>
        <w:t xml:space="preserve">managing </w:t>
      </w:r>
      <w:r w:rsidRPr="00A4444D">
        <w:rPr>
          <w:rFonts w:cs="Arial"/>
          <w:sz w:val="24"/>
        </w:rPr>
        <w:t>Non-Communicable Diseases) in our PHCs?</w:t>
      </w:r>
    </w:p>
    <w:p w14:paraId="4A49F713" w14:textId="77777777" w:rsidR="00A4444D" w:rsidRPr="00EA5F72" w:rsidRDefault="00A4444D" w:rsidP="00A4444D">
      <w:pPr>
        <w:pStyle w:val="ListParagraph"/>
        <w:spacing w:after="200"/>
        <w:rPr>
          <w:rFonts w:cs="Arial"/>
          <w:szCs w:val="22"/>
        </w:rPr>
      </w:pPr>
    </w:p>
    <w:p w14:paraId="1DC34840" w14:textId="1EBFF8C8" w:rsidR="003F1FC0" w:rsidRPr="00AA20AB" w:rsidRDefault="003F1FC0" w:rsidP="00EA5F72">
      <w:pPr>
        <w:pStyle w:val="ListParagraph"/>
        <w:numPr>
          <w:ilvl w:val="1"/>
          <w:numId w:val="3"/>
        </w:numPr>
        <w:spacing w:after="200"/>
        <w:rPr>
          <w:rFonts w:cs="Arial"/>
          <w:szCs w:val="22"/>
        </w:rPr>
      </w:pPr>
      <w:r w:rsidRPr="00AA20AB">
        <w:rPr>
          <w:rFonts w:cs="Arial"/>
          <w:szCs w:val="22"/>
        </w:rPr>
        <w:t xml:space="preserve">Probe: </w:t>
      </w:r>
      <w:r w:rsidR="000C51A3" w:rsidRPr="00AA20AB">
        <w:rPr>
          <w:rFonts w:cs="Arial"/>
          <w:szCs w:val="22"/>
        </w:rPr>
        <w:t xml:space="preserve">If important, </w:t>
      </w:r>
      <w:r w:rsidRPr="00AA20AB">
        <w:rPr>
          <w:rFonts w:cs="Arial"/>
          <w:szCs w:val="22"/>
        </w:rPr>
        <w:t xml:space="preserve">why </w:t>
      </w:r>
      <w:r w:rsidR="000C51A3" w:rsidRPr="00AA20AB">
        <w:rPr>
          <w:rFonts w:cs="Arial"/>
          <w:szCs w:val="22"/>
        </w:rPr>
        <w:t xml:space="preserve">is it </w:t>
      </w:r>
      <w:r w:rsidRPr="00AA20AB">
        <w:rPr>
          <w:rFonts w:cs="Arial"/>
          <w:szCs w:val="22"/>
        </w:rPr>
        <w:t>impo</w:t>
      </w:r>
      <w:r w:rsidR="000C51A3" w:rsidRPr="00AA20AB">
        <w:rPr>
          <w:rFonts w:cs="Arial"/>
          <w:szCs w:val="22"/>
        </w:rPr>
        <w:t>r</w:t>
      </w:r>
      <w:r w:rsidRPr="00AA20AB">
        <w:rPr>
          <w:rFonts w:cs="Arial"/>
          <w:szCs w:val="22"/>
        </w:rPr>
        <w:t>tant</w:t>
      </w:r>
      <w:r w:rsidR="000C51A3" w:rsidRPr="00AA20AB">
        <w:rPr>
          <w:rFonts w:cs="Arial"/>
          <w:szCs w:val="22"/>
        </w:rPr>
        <w:t>?</w:t>
      </w:r>
      <w:r w:rsidRPr="00AA20AB">
        <w:rPr>
          <w:rFonts w:cs="Arial"/>
          <w:szCs w:val="22"/>
        </w:rPr>
        <w:t xml:space="preserve"> </w:t>
      </w:r>
      <w:r w:rsidR="000C51A3" w:rsidRPr="00AA20AB">
        <w:rPr>
          <w:rFonts w:cs="Arial"/>
          <w:szCs w:val="22"/>
        </w:rPr>
        <w:t xml:space="preserve">Give </w:t>
      </w:r>
      <w:r w:rsidRPr="00AA20AB">
        <w:rPr>
          <w:rFonts w:cs="Arial"/>
          <w:szCs w:val="22"/>
        </w:rPr>
        <w:t>specific example</w:t>
      </w:r>
      <w:r w:rsidR="000C51A3" w:rsidRPr="00AA20AB">
        <w:rPr>
          <w:rFonts w:cs="Arial"/>
          <w:szCs w:val="22"/>
        </w:rPr>
        <w:t>(s)</w:t>
      </w:r>
    </w:p>
    <w:p w14:paraId="14AA5AF1" w14:textId="14853BA1" w:rsidR="003F1FC0" w:rsidRPr="004E3AB4" w:rsidRDefault="000C51A3" w:rsidP="00EA5F72">
      <w:pPr>
        <w:pStyle w:val="ListParagraph"/>
        <w:numPr>
          <w:ilvl w:val="1"/>
          <w:numId w:val="3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>If not important, w</w:t>
      </w:r>
      <w:r w:rsidR="003F1FC0">
        <w:rPr>
          <w:rFonts w:cs="Arial"/>
          <w:szCs w:val="22"/>
        </w:rPr>
        <w:t>hy not</w:t>
      </w:r>
      <w:r>
        <w:rPr>
          <w:rFonts w:cs="Arial"/>
          <w:szCs w:val="22"/>
        </w:rPr>
        <w:t>? W</w:t>
      </w:r>
      <w:r w:rsidR="003F1FC0">
        <w:rPr>
          <w:rFonts w:cs="Arial"/>
          <w:szCs w:val="22"/>
        </w:rPr>
        <w:t>hat is</w:t>
      </w:r>
      <w:r>
        <w:rPr>
          <w:rFonts w:cs="Arial"/>
          <w:szCs w:val="22"/>
        </w:rPr>
        <w:t>/are</w:t>
      </w:r>
      <w:r w:rsidR="003F1FC0">
        <w:rPr>
          <w:rFonts w:cs="Arial"/>
          <w:szCs w:val="22"/>
        </w:rPr>
        <w:t xml:space="preserve"> higher priority</w:t>
      </w:r>
      <w:r>
        <w:rPr>
          <w:rFonts w:cs="Arial"/>
          <w:szCs w:val="22"/>
        </w:rPr>
        <w:t>(</w:t>
      </w:r>
      <w:proofErr w:type="spellStart"/>
      <w:r>
        <w:rPr>
          <w:rFonts w:cs="Arial"/>
          <w:szCs w:val="22"/>
        </w:rPr>
        <w:t>ies</w:t>
      </w:r>
      <w:proofErr w:type="spellEnd"/>
      <w:r>
        <w:rPr>
          <w:rFonts w:cs="Arial"/>
          <w:szCs w:val="22"/>
        </w:rPr>
        <w:t>) in PHCs?</w:t>
      </w:r>
    </w:p>
    <w:p w14:paraId="3A683409" w14:textId="77777777" w:rsidR="00262A21" w:rsidRPr="00262A21" w:rsidRDefault="00262A21" w:rsidP="00262A21">
      <w:pPr>
        <w:spacing w:after="200"/>
        <w:rPr>
          <w:rFonts w:cs="Arial"/>
          <w:szCs w:val="22"/>
        </w:rPr>
      </w:pPr>
    </w:p>
    <w:p w14:paraId="1B2AAD83" w14:textId="77777777" w:rsidR="007E4F23" w:rsidRPr="00A4444D" w:rsidRDefault="007E4F23" w:rsidP="007E4F23">
      <w:pPr>
        <w:pStyle w:val="CommentText"/>
        <w:numPr>
          <w:ilvl w:val="0"/>
          <w:numId w:val="3"/>
        </w:numPr>
        <w:rPr>
          <w:rFonts w:cs="Arial"/>
        </w:rPr>
      </w:pPr>
      <w:r w:rsidRPr="00A4444D">
        <w:rPr>
          <w:rFonts w:cs="Arial"/>
        </w:rPr>
        <w:t>What are some successful examples of PHCs delivering health services in ways that are responsive to older people?</w:t>
      </w:r>
    </w:p>
    <w:p w14:paraId="3E3635F8" w14:textId="617A90C4" w:rsidR="003F1FC0" w:rsidRDefault="00A4444D" w:rsidP="003F1FC0">
      <w:pPr>
        <w:pStyle w:val="ListParagraph"/>
        <w:numPr>
          <w:ilvl w:val="1"/>
          <w:numId w:val="3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>Can you give s</w:t>
      </w:r>
      <w:r w:rsidR="007E4F23">
        <w:rPr>
          <w:rFonts w:cs="Arial"/>
          <w:szCs w:val="22"/>
        </w:rPr>
        <w:t>pecific examples</w:t>
      </w:r>
      <w:r w:rsidR="003F1FC0">
        <w:rPr>
          <w:rFonts w:cs="Arial"/>
          <w:szCs w:val="22"/>
        </w:rPr>
        <w:t xml:space="preserve"> </w:t>
      </w:r>
    </w:p>
    <w:p w14:paraId="39E5F798" w14:textId="1FC85CE7" w:rsidR="00B85049" w:rsidRDefault="003F1FC0" w:rsidP="00A4444D">
      <w:pPr>
        <w:pStyle w:val="ListParagraph"/>
        <w:numPr>
          <w:ilvl w:val="1"/>
          <w:numId w:val="3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>What a</w:t>
      </w:r>
      <w:r w:rsidR="004C4B03">
        <w:rPr>
          <w:rFonts w:cs="Arial"/>
          <w:szCs w:val="22"/>
        </w:rPr>
        <w:t>re the</w:t>
      </w:r>
      <w:r>
        <w:rPr>
          <w:rFonts w:cs="Arial"/>
          <w:szCs w:val="22"/>
        </w:rPr>
        <w:t xml:space="preserve"> chal</w:t>
      </w:r>
      <w:r w:rsidR="007E4F23">
        <w:rPr>
          <w:rFonts w:cs="Arial"/>
          <w:szCs w:val="22"/>
        </w:rPr>
        <w:t>le</w:t>
      </w:r>
      <w:r>
        <w:rPr>
          <w:rFonts w:cs="Arial"/>
          <w:szCs w:val="22"/>
        </w:rPr>
        <w:t>nges</w:t>
      </w:r>
      <w:r w:rsidR="004C4B03">
        <w:rPr>
          <w:rFonts w:cs="Arial"/>
          <w:szCs w:val="22"/>
        </w:rPr>
        <w:t xml:space="preserve"> in delivering these health services</w:t>
      </w:r>
      <w:r>
        <w:rPr>
          <w:rFonts w:cs="Arial"/>
          <w:szCs w:val="22"/>
        </w:rPr>
        <w:t>?</w:t>
      </w:r>
    </w:p>
    <w:p w14:paraId="64A0D7FE" w14:textId="77777777" w:rsidR="00A4444D" w:rsidRPr="00A4444D" w:rsidRDefault="00A4444D" w:rsidP="00A4444D">
      <w:pPr>
        <w:pStyle w:val="ListParagraph"/>
        <w:spacing w:after="200"/>
        <w:ind w:left="1440"/>
        <w:rPr>
          <w:rFonts w:cs="Arial"/>
          <w:szCs w:val="22"/>
        </w:rPr>
      </w:pPr>
    </w:p>
    <w:p w14:paraId="04A1F435" w14:textId="77777777" w:rsidR="00B85049" w:rsidRDefault="00B85049" w:rsidP="00B85049">
      <w:pPr>
        <w:pStyle w:val="ListParagraph"/>
        <w:spacing w:after="200"/>
        <w:rPr>
          <w:rFonts w:cs="Arial"/>
          <w:szCs w:val="22"/>
        </w:rPr>
      </w:pPr>
    </w:p>
    <w:p w14:paraId="0CA3712C" w14:textId="3CFF3690" w:rsidR="00262A21" w:rsidRPr="00A4444D" w:rsidRDefault="00262A21" w:rsidP="00B85049">
      <w:pPr>
        <w:pStyle w:val="ListParagraph"/>
        <w:numPr>
          <w:ilvl w:val="0"/>
          <w:numId w:val="3"/>
        </w:numPr>
        <w:spacing w:after="200"/>
        <w:rPr>
          <w:rFonts w:cs="Arial"/>
          <w:sz w:val="24"/>
        </w:rPr>
      </w:pPr>
      <w:r w:rsidRPr="00A4444D">
        <w:rPr>
          <w:rFonts w:cs="Arial"/>
          <w:sz w:val="24"/>
        </w:rPr>
        <w:t xml:space="preserve">In your opinion, what are the interventions needed to </w:t>
      </w:r>
      <w:r w:rsidR="003F1FC0" w:rsidRPr="00A4444D">
        <w:rPr>
          <w:rFonts w:cs="Arial"/>
          <w:sz w:val="24"/>
        </w:rPr>
        <w:t xml:space="preserve">better meet the </w:t>
      </w:r>
      <w:r w:rsidR="007E4F23" w:rsidRPr="00A4444D">
        <w:rPr>
          <w:rFonts w:cs="Arial"/>
          <w:sz w:val="24"/>
        </w:rPr>
        <w:t>service</w:t>
      </w:r>
      <w:r w:rsidR="00B85049" w:rsidRPr="00A4444D">
        <w:rPr>
          <w:rFonts w:cs="Arial"/>
          <w:sz w:val="24"/>
        </w:rPr>
        <w:t xml:space="preserve"> and </w:t>
      </w:r>
      <w:r w:rsidR="00B868CC" w:rsidRPr="00A4444D">
        <w:rPr>
          <w:rFonts w:cs="Arial"/>
          <w:sz w:val="24"/>
        </w:rPr>
        <w:t>support</w:t>
      </w:r>
      <w:r w:rsidR="00A479E6" w:rsidRPr="00A4444D">
        <w:rPr>
          <w:rFonts w:cs="Arial"/>
          <w:sz w:val="24"/>
        </w:rPr>
        <w:t xml:space="preserve"> </w:t>
      </w:r>
      <w:r w:rsidR="00EE049B" w:rsidRPr="00A4444D">
        <w:rPr>
          <w:rFonts w:cs="Arial"/>
          <w:sz w:val="24"/>
        </w:rPr>
        <w:t>needs</w:t>
      </w:r>
      <w:r w:rsidRPr="00A4444D">
        <w:rPr>
          <w:rFonts w:cs="Arial"/>
          <w:sz w:val="24"/>
        </w:rPr>
        <w:t xml:space="preserve"> that are unique for older adults in the PHCs</w:t>
      </w:r>
      <w:r w:rsidR="004C4B03" w:rsidRPr="00A4444D">
        <w:rPr>
          <w:rFonts w:cs="Arial"/>
          <w:sz w:val="24"/>
        </w:rPr>
        <w:t>?</w:t>
      </w:r>
    </w:p>
    <w:p w14:paraId="0287F735" w14:textId="2B66C03A" w:rsidR="00B868CC" w:rsidRPr="00A4444D" w:rsidRDefault="00B868CC" w:rsidP="00B85049">
      <w:pPr>
        <w:pStyle w:val="ListParagraph"/>
        <w:spacing w:after="200"/>
        <w:ind w:left="1440"/>
        <w:rPr>
          <w:rFonts w:cs="Arial"/>
          <w:sz w:val="24"/>
        </w:rPr>
      </w:pPr>
    </w:p>
    <w:p w14:paraId="6DA29FF3" w14:textId="0CE9AE99" w:rsidR="00262A21" w:rsidRPr="00B85049" w:rsidRDefault="00262A21" w:rsidP="00B85049">
      <w:pPr>
        <w:pStyle w:val="ListParagraph"/>
        <w:numPr>
          <w:ilvl w:val="0"/>
          <w:numId w:val="7"/>
        </w:numPr>
        <w:spacing w:after="200"/>
        <w:rPr>
          <w:rFonts w:cs="Arial"/>
          <w:szCs w:val="22"/>
        </w:rPr>
      </w:pPr>
      <w:r w:rsidRPr="00B85049">
        <w:rPr>
          <w:rFonts w:cs="Arial"/>
          <w:szCs w:val="22"/>
        </w:rPr>
        <w:t xml:space="preserve">Probe for </w:t>
      </w:r>
      <w:r w:rsidR="00216E6E">
        <w:rPr>
          <w:rFonts w:cs="Arial"/>
          <w:szCs w:val="22"/>
        </w:rPr>
        <w:t xml:space="preserve">details of </w:t>
      </w:r>
      <w:r w:rsidRPr="00B85049">
        <w:rPr>
          <w:rFonts w:cs="Arial"/>
          <w:szCs w:val="22"/>
        </w:rPr>
        <w:t>each intervent</w:t>
      </w:r>
      <w:r w:rsidR="00B85049">
        <w:rPr>
          <w:rFonts w:cs="Arial"/>
          <w:szCs w:val="22"/>
        </w:rPr>
        <w:t>ion mentioned</w:t>
      </w:r>
    </w:p>
    <w:p w14:paraId="167D9E02" w14:textId="00B1104C" w:rsidR="00262A21" w:rsidRPr="00EA5F72" w:rsidRDefault="00EA5F72" w:rsidP="00EA5F72">
      <w:pPr>
        <w:pStyle w:val="ListParagraph"/>
        <w:numPr>
          <w:ilvl w:val="0"/>
          <w:numId w:val="7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 xml:space="preserve">What about older adults with cognitive decline, frailty </w:t>
      </w:r>
    </w:p>
    <w:p w14:paraId="68A74FE7" w14:textId="77777777" w:rsidR="00EA5F72" w:rsidRPr="00EA5F72" w:rsidRDefault="00EA5F72" w:rsidP="00EA5F72">
      <w:pPr>
        <w:spacing w:after="200"/>
        <w:rPr>
          <w:rFonts w:cs="Arial"/>
          <w:szCs w:val="22"/>
        </w:rPr>
      </w:pPr>
    </w:p>
    <w:p w14:paraId="7913FAB1" w14:textId="52F089BE" w:rsidR="00262A21" w:rsidRDefault="00262A21" w:rsidP="00C8633A">
      <w:pPr>
        <w:pStyle w:val="ListParagraph"/>
        <w:numPr>
          <w:ilvl w:val="0"/>
          <w:numId w:val="3"/>
        </w:numPr>
        <w:spacing w:after="200"/>
        <w:rPr>
          <w:rFonts w:cs="Arial"/>
          <w:sz w:val="24"/>
        </w:rPr>
      </w:pPr>
      <w:r w:rsidRPr="003E7E38">
        <w:rPr>
          <w:rFonts w:cs="Arial"/>
          <w:sz w:val="24"/>
        </w:rPr>
        <w:t>What do you think about the current financing for</w:t>
      </w:r>
      <w:r w:rsidR="009810F4" w:rsidRPr="003E7E38">
        <w:rPr>
          <w:rFonts w:cs="Arial"/>
          <w:sz w:val="24"/>
        </w:rPr>
        <w:t xml:space="preserve"> service delivery for</w:t>
      </w:r>
      <w:r w:rsidRPr="003E7E38">
        <w:rPr>
          <w:rFonts w:cs="Arial"/>
          <w:sz w:val="24"/>
        </w:rPr>
        <w:t xml:space="preserve"> </w:t>
      </w:r>
      <w:r w:rsidR="00DC4F26" w:rsidRPr="003E7E38">
        <w:rPr>
          <w:rFonts w:cs="Arial"/>
          <w:sz w:val="24"/>
        </w:rPr>
        <w:t xml:space="preserve">the </w:t>
      </w:r>
      <w:r w:rsidRPr="003E7E38">
        <w:rPr>
          <w:rFonts w:cs="Arial"/>
          <w:sz w:val="24"/>
        </w:rPr>
        <w:t xml:space="preserve">care of older persons </w:t>
      </w:r>
      <w:r w:rsidR="00B868CC" w:rsidRPr="003E7E38">
        <w:rPr>
          <w:rFonts w:cs="Arial"/>
          <w:sz w:val="24"/>
        </w:rPr>
        <w:t xml:space="preserve">in </w:t>
      </w:r>
      <w:r w:rsidR="009810F4" w:rsidRPr="003E7E38">
        <w:rPr>
          <w:rFonts w:cs="Arial"/>
          <w:sz w:val="24"/>
        </w:rPr>
        <w:t xml:space="preserve">our </w:t>
      </w:r>
      <w:r w:rsidR="00EE049B" w:rsidRPr="003E7E38">
        <w:rPr>
          <w:rFonts w:cs="Arial"/>
          <w:sz w:val="24"/>
        </w:rPr>
        <w:t>PHCs</w:t>
      </w:r>
      <w:r w:rsidRPr="003E7E38">
        <w:rPr>
          <w:rFonts w:cs="Arial"/>
          <w:sz w:val="24"/>
        </w:rPr>
        <w:t xml:space="preserve"> for</w:t>
      </w:r>
      <w:r w:rsidR="00EE049B" w:rsidRPr="003E7E38">
        <w:rPr>
          <w:rFonts w:cs="Arial"/>
          <w:sz w:val="24"/>
        </w:rPr>
        <w:t xml:space="preserve"> example</w:t>
      </w:r>
      <w:r w:rsidRPr="003E7E38">
        <w:rPr>
          <w:rFonts w:cs="Arial"/>
          <w:sz w:val="24"/>
        </w:rPr>
        <w:t xml:space="preserve"> staffing, </w:t>
      </w:r>
      <w:r w:rsidR="00DC4F26" w:rsidRPr="003E7E38">
        <w:rPr>
          <w:rFonts w:cs="Arial"/>
          <w:sz w:val="24"/>
        </w:rPr>
        <w:t xml:space="preserve">and </w:t>
      </w:r>
      <w:r w:rsidRPr="003E7E38">
        <w:rPr>
          <w:rFonts w:cs="Arial"/>
          <w:sz w:val="24"/>
        </w:rPr>
        <w:t xml:space="preserve">supplies? </w:t>
      </w:r>
    </w:p>
    <w:p w14:paraId="23CAE4FD" w14:textId="77777777" w:rsidR="003E7E38" w:rsidRPr="003E7E38" w:rsidRDefault="003E7E38" w:rsidP="003E7E38">
      <w:pPr>
        <w:pStyle w:val="ListParagraph"/>
        <w:spacing w:after="200"/>
        <w:rPr>
          <w:rFonts w:cs="Arial"/>
          <w:sz w:val="24"/>
        </w:rPr>
      </w:pPr>
    </w:p>
    <w:p w14:paraId="2AB7E35B" w14:textId="39BF8C49" w:rsidR="003F1FC0" w:rsidRDefault="003F1FC0" w:rsidP="003F1FC0">
      <w:pPr>
        <w:pStyle w:val="ListParagraph"/>
        <w:numPr>
          <w:ilvl w:val="1"/>
          <w:numId w:val="3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>Probe-</w:t>
      </w:r>
      <w:r w:rsidR="00216E6E">
        <w:rPr>
          <w:rFonts w:cs="Arial"/>
          <w:szCs w:val="22"/>
        </w:rPr>
        <w:t xml:space="preserve">is it </w:t>
      </w:r>
      <w:r w:rsidR="00EA5F72">
        <w:rPr>
          <w:rFonts w:cs="Arial"/>
          <w:szCs w:val="22"/>
        </w:rPr>
        <w:t>enough or not</w:t>
      </w:r>
      <w:r>
        <w:rPr>
          <w:rFonts w:cs="Arial"/>
          <w:szCs w:val="22"/>
        </w:rPr>
        <w:t xml:space="preserve"> enough</w:t>
      </w:r>
      <w:r w:rsidR="003E7E38">
        <w:rPr>
          <w:rFonts w:cs="Arial"/>
          <w:szCs w:val="22"/>
        </w:rPr>
        <w:t>?</w:t>
      </w:r>
    </w:p>
    <w:p w14:paraId="30DEC3C0" w14:textId="58A44A9C" w:rsidR="003F1FC0" w:rsidRDefault="003F1FC0" w:rsidP="003F1FC0">
      <w:pPr>
        <w:pStyle w:val="ListParagraph"/>
        <w:numPr>
          <w:ilvl w:val="1"/>
          <w:numId w:val="3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>Where is more financing needed? Why</w:t>
      </w:r>
      <w:r w:rsidR="00216E6E">
        <w:rPr>
          <w:rFonts w:cs="Arial"/>
          <w:szCs w:val="22"/>
        </w:rPr>
        <w:t>?</w:t>
      </w:r>
    </w:p>
    <w:p w14:paraId="3615BA09" w14:textId="281B7391" w:rsidR="003F1FC0" w:rsidRDefault="003F1FC0" w:rsidP="003F1FC0">
      <w:pPr>
        <w:pStyle w:val="ListParagraph"/>
        <w:numPr>
          <w:ilvl w:val="1"/>
          <w:numId w:val="3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>What are sources</w:t>
      </w:r>
      <w:r w:rsidR="00216E6E">
        <w:rPr>
          <w:rFonts w:cs="Arial"/>
          <w:szCs w:val="22"/>
        </w:rPr>
        <w:t xml:space="preserve"> of financing</w:t>
      </w:r>
      <w:r>
        <w:rPr>
          <w:rFonts w:cs="Arial"/>
          <w:szCs w:val="22"/>
        </w:rPr>
        <w:t>?</w:t>
      </w:r>
    </w:p>
    <w:p w14:paraId="6ACA6B43" w14:textId="6C1D5A43" w:rsidR="003F1FC0" w:rsidRDefault="00216E6E" w:rsidP="00EE049B">
      <w:pPr>
        <w:pStyle w:val="ListParagraph"/>
        <w:numPr>
          <w:ilvl w:val="1"/>
          <w:numId w:val="3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>What are c</w:t>
      </w:r>
      <w:r w:rsidR="003F1FC0">
        <w:rPr>
          <w:rFonts w:cs="Arial"/>
          <w:szCs w:val="22"/>
        </w:rPr>
        <w:t>hallenges</w:t>
      </w:r>
      <w:r>
        <w:rPr>
          <w:rFonts w:cs="Arial"/>
          <w:szCs w:val="22"/>
        </w:rPr>
        <w:t xml:space="preserve"> with financing</w:t>
      </w:r>
      <w:r w:rsidR="003F1FC0">
        <w:rPr>
          <w:rFonts w:cs="Arial"/>
          <w:szCs w:val="22"/>
        </w:rPr>
        <w:t>? How can these be overcome?</w:t>
      </w:r>
    </w:p>
    <w:p w14:paraId="43DBDBD4" w14:textId="77777777" w:rsidR="009810F4" w:rsidRDefault="009810F4" w:rsidP="009810F4">
      <w:pPr>
        <w:pStyle w:val="ListParagraph"/>
        <w:spacing w:after="200"/>
        <w:rPr>
          <w:rFonts w:cs="Arial"/>
          <w:szCs w:val="22"/>
        </w:rPr>
      </w:pPr>
    </w:p>
    <w:p w14:paraId="6BA5DABB" w14:textId="1F822619" w:rsidR="00262A21" w:rsidRDefault="00262A21" w:rsidP="00262A21">
      <w:pPr>
        <w:pStyle w:val="ListParagraph"/>
        <w:spacing w:after="200"/>
        <w:rPr>
          <w:rFonts w:cs="Arial"/>
          <w:szCs w:val="22"/>
        </w:rPr>
      </w:pPr>
      <w:r>
        <w:rPr>
          <w:rFonts w:cs="Arial"/>
          <w:szCs w:val="22"/>
        </w:rPr>
        <w:t>-</w:t>
      </w:r>
      <w:r w:rsidRPr="00262A21">
        <w:t xml:space="preserve"> </w:t>
      </w:r>
    </w:p>
    <w:p w14:paraId="179F490C" w14:textId="54C1FF11" w:rsidR="00262A21" w:rsidRDefault="00262A21" w:rsidP="00262A21">
      <w:pPr>
        <w:pStyle w:val="ListParagraph"/>
        <w:spacing w:after="200"/>
        <w:rPr>
          <w:rFonts w:cs="Arial"/>
          <w:szCs w:val="22"/>
        </w:rPr>
      </w:pPr>
    </w:p>
    <w:p w14:paraId="31630160" w14:textId="2F44E77C" w:rsidR="00262A21" w:rsidRDefault="003F1FC0" w:rsidP="005E4701">
      <w:pPr>
        <w:pStyle w:val="ListParagraph"/>
        <w:numPr>
          <w:ilvl w:val="0"/>
          <w:numId w:val="3"/>
        </w:numPr>
        <w:spacing w:after="200"/>
        <w:rPr>
          <w:rFonts w:cs="Arial"/>
          <w:sz w:val="24"/>
        </w:rPr>
      </w:pPr>
      <w:r w:rsidRPr="003E7E38">
        <w:rPr>
          <w:rFonts w:cs="Arial"/>
          <w:sz w:val="24"/>
        </w:rPr>
        <w:lastRenderedPageBreak/>
        <w:t xml:space="preserve">How well are </w:t>
      </w:r>
      <w:r w:rsidR="00A5716E" w:rsidRPr="003E7E38">
        <w:rPr>
          <w:rFonts w:cs="Arial"/>
          <w:sz w:val="24"/>
        </w:rPr>
        <w:t xml:space="preserve">data from the PHC </w:t>
      </w:r>
      <w:r w:rsidRPr="003E7E38">
        <w:rPr>
          <w:rFonts w:cs="Arial"/>
          <w:sz w:val="24"/>
        </w:rPr>
        <w:t xml:space="preserve">being </w:t>
      </w:r>
      <w:r w:rsidR="00A5716E" w:rsidRPr="003E7E38">
        <w:rPr>
          <w:rFonts w:cs="Arial"/>
          <w:sz w:val="24"/>
        </w:rPr>
        <w:t>used in understanding the care of older people?</w:t>
      </w:r>
    </w:p>
    <w:p w14:paraId="0475B1B7" w14:textId="77777777" w:rsidR="003E7E38" w:rsidRPr="003E7E38" w:rsidRDefault="003E7E38" w:rsidP="003E7E38">
      <w:pPr>
        <w:pStyle w:val="ListParagraph"/>
        <w:spacing w:after="200"/>
        <w:rPr>
          <w:rFonts w:cs="Arial"/>
          <w:sz w:val="24"/>
        </w:rPr>
      </w:pPr>
    </w:p>
    <w:p w14:paraId="75ABFC39" w14:textId="3D1CBCFE" w:rsidR="003F1FC0" w:rsidRDefault="00216E6E" w:rsidP="003F1FC0">
      <w:pPr>
        <w:pStyle w:val="ListParagraph"/>
        <w:numPr>
          <w:ilvl w:val="1"/>
          <w:numId w:val="3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>What are e</w:t>
      </w:r>
      <w:r w:rsidR="003F1FC0">
        <w:rPr>
          <w:rFonts w:cs="Arial"/>
          <w:szCs w:val="22"/>
        </w:rPr>
        <w:t>xample</w:t>
      </w:r>
      <w:r>
        <w:rPr>
          <w:rFonts w:cs="Arial"/>
          <w:szCs w:val="22"/>
        </w:rPr>
        <w:t>s</w:t>
      </w:r>
      <w:r w:rsidR="003F1FC0">
        <w:rPr>
          <w:rFonts w:cs="Arial"/>
          <w:szCs w:val="22"/>
        </w:rPr>
        <w:t xml:space="preserve"> of </w:t>
      </w:r>
      <w:r>
        <w:rPr>
          <w:rFonts w:cs="Arial"/>
          <w:szCs w:val="22"/>
        </w:rPr>
        <w:t xml:space="preserve">the </w:t>
      </w:r>
      <w:r w:rsidR="003F1FC0">
        <w:rPr>
          <w:rFonts w:cs="Arial"/>
          <w:szCs w:val="22"/>
        </w:rPr>
        <w:t>use</w:t>
      </w:r>
      <w:r>
        <w:rPr>
          <w:rFonts w:cs="Arial"/>
          <w:szCs w:val="22"/>
        </w:rPr>
        <w:t xml:space="preserve"> of data?</w:t>
      </w:r>
    </w:p>
    <w:p w14:paraId="4EDFB0F6" w14:textId="535E9E93" w:rsidR="003F1FC0" w:rsidRDefault="00216E6E" w:rsidP="003F1FC0">
      <w:pPr>
        <w:pStyle w:val="ListParagraph"/>
        <w:numPr>
          <w:ilvl w:val="1"/>
          <w:numId w:val="3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>What are r</w:t>
      </w:r>
      <w:r w:rsidR="003F1FC0">
        <w:rPr>
          <w:rFonts w:cs="Arial"/>
          <w:szCs w:val="22"/>
        </w:rPr>
        <w:t>easons for non</w:t>
      </w:r>
      <w:r>
        <w:rPr>
          <w:rFonts w:cs="Arial"/>
          <w:szCs w:val="22"/>
        </w:rPr>
        <w:t>-</w:t>
      </w:r>
      <w:r w:rsidR="003F1FC0">
        <w:rPr>
          <w:rFonts w:cs="Arial"/>
          <w:szCs w:val="22"/>
        </w:rPr>
        <w:t>use</w:t>
      </w:r>
      <w:r>
        <w:rPr>
          <w:rFonts w:cs="Arial"/>
          <w:szCs w:val="22"/>
        </w:rPr>
        <w:t xml:space="preserve"> of data? P</w:t>
      </w:r>
      <w:r w:rsidR="003F1FC0">
        <w:rPr>
          <w:rFonts w:cs="Arial"/>
          <w:szCs w:val="22"/>
        </w:rPr>
        <w:t>robe</w:t>
      </w:r>
      <w:r w:rsidR="000F0B4E">
        <w:rPr>
          <w:rFonts w:cs="Arial"/>
          <w:szCs w:val="22"/>
        </w:rPr>
        <w:t xml:space="preserve">: </w:t>
      </w:r>
      <w:r w:rsidR="003F1FC0">
        <w:rPr>
          <w:rFonts w:cs="Arial"/>
          <w:szCs w:val="22"/>
        </w:rPr>
        <w:t>not able to disaggregate</w:t>
      </w:r>
      <w:r w:rsidR="000F0B4E">
        <w:rPr>
          <w:rFonts w:cs="Arial"/>
          <w:szCs w:val="22"/>
        </w:rPr>
        <w:t>?</w:t>
      </w:r>
      <w:r w:rsidR="003F1FC0">
        <w:rPr>
          <w:rFonts w:cs="Arial"/>
          <w:szCs w:val="22"/>
        </w:rPr>
        <w:t xml:space="preserve"> </w:t>
      </w:r>
      <w:r w:rsidR="000F0B4E">
        <w:rPr>
          <w:rFonts w:cs="Arial"/>
          <w:szCs w:val="22"/>
        </w:rPr>
        <w:t>N</w:t>
      </w:r>
      <w:r w:rsidR="003F1FC0">
        <w:rPr>
          <w:rFonts w:cs="Arial"/>
          <w:szCs w:val="22"/>
        </w:rPr>
        <w:t>ot a priority? What else?</w:t>
      </w:r>
    </w:p>
    <w:p w14:paraId="3FACD0F4" w14:textId="51A373CB" w:rsidR="003F1FC0" w:rsidRPr="003F1FC0" w:rsidRDefault="003F1FC0" w:rsidP="00EE049B">
      <w:pPr>
        <w:pStyle w:val="ListParagraph"/>
        <w:numPr>
          <w:ilvl w:val="1"/>
          <w:numId w:val="3"/>
        </w:numPr>
        <w:spacing w:after="200"/>
        <w:rPr>
          <w:rFonts w:cs="Arial"/>
          <w:szCs w:val="22"/>
        </w:rPr>
      </w:pPr>
      <w:r w:rsidRPr="003F1FC0">
        <w:rPr>
          <w:rFonts w:cs="Arial"/>
          <w:szCs w:val="22"/>
        </w:rPr>
        <w:t>How d</w:t>
      </w:r>
      <w:r w:rsidR="003E7E38">
        <w:rPr>
          <w:rFonts w:cs="Arial"/>
          <w:szCs w:val="22"/>
        </w:rPr>
        <w:t>oes this differ from the way it is</w:t>
      </w:r>
      <w:r w:rsidRPr="003F1FC0">
        <w:rPr>
          <w:rFonts w:cs="Arial"/>
          <w:szCs w:val="22"/>
        </w:rPr>
        <w:t xml:space="preserve"> use</w:t>
      </w:r>
      <w:r w:rsidR="003E7E38">
        <w:rPr>
          <w:rFonts w:cs="Arial"/>
          <w:szCs w:val="22"/>
        </w:rPr>
        <w:t>d</w:t>
      </w:r>
      <w:r w:rsidRPr="003F1FC0">
        <w:rPr>
          <w:rFonts w:cs="Arial"/>
          <w:szCs w:val="22"/>
        </w:rPr>
        <w:t xml:space="preserve"> for other age groups?</w:t>
      </w:r>
    </w:p>
    <w:p w14:paraId="29A59AED" w14:textId="77777777" w:rsidR="00262A21" w:rsidRDefault="00262A21" w:rsidP="00D651A4">
      <w:pPr>
        <w:spacing w:after="200"/>
        <w:rPr>
          <w:rFonts w:cs="Arial"/>
          <w:szCs w:val="22"/>
        </w:rPr>
      </w:pPr>
    </w:p>
    <w:p w14:paraId="591D4D35" w14:textId="6FF654A7" w:rsidR="001E6AB0" w:rsidRPr="003E7E38" w:rsidRDefault="000F0B4E" w:rsidP="005E4701">
      <w:pPr>
        <w:pStyle w:val="ListParagraph"/>
        <w:numPr>
          <w:ilvl w:val="0"/>
          <w:numId w:val="3"/>
        </w:numPr>
        <w:spacing w:after="200"/>
        <w:rPr>
          <w:rFonts w:cs="Arial"/>
          <w:sz w:val="24"/>
        </w:rPr>
      </w:pPr>
      <w:r w:rsidRPr="003E7E38">
        <w:rPr>
          <w:rFonts w:cs="Arial"/>
          <w:sz w:val="24"/>
        </w:rPr>
        <w:t>W</w:t>
      </w:r>
      <w:r w:rsidR="0049612B" w:rsidRPr="003E7E38">
        <w:rPr>
          <w:rFonts w:cs="Arial"/>
          <w:sz w:val="24"/>
        </w:rPr>
        <w:t xml:space="preserve">hat challenges do you think older people have regarding physical access at the centres? </w:t>
      </w:r>
    </w:p>
    <w:p w14:paraId="187A51C7" w14:textId="77777777" w:rsidR="001E6AB0" w:rsidRDefault="001E6AB0" w:rsidP="001E6AB0">
      <w:pPr>
        <w:pStyle w:val="ListParagraph"/>
        <w:spacing w:after="200"/>
        <w:rPr>
          <w:rFonts w:cs="Arial"/>
          <w:szCs w:val="22"/>
        </w:rPr>
      </w:pPr>
    </w:p>
    <w:p w14:paraId="5616A5D4" w14:textId="09494D10" w:rsidR="0049612B" w:rsidRDefault="003F1FC0" w:rsidP="001E6AB0">
      <w:pPr>
        <w:pStyle w:val="ListParagraph"/>
        <w:numPr>
          <w:ilvl w:val="0"/>
          <w:numId w:val="8"/>
        </w:numPr>
        <w:spacing w:after="200"/>
        <w:rPr>
          <w:rFonts w:cs="Arial"/>
          <w:szCs w:val="22"/>
        </w:rPr>
      </w:pPr>
      <w:r>
        <w:rPr>
          <w:rFonts w:cs="Arial"/>
          <w:szCs w:val="22"/>
        </w:rPr>
        <w:t xml:space="preserve">Probe: </w:t>
      </w:r>
      <w:r w:rsidR="001E6AB0">
        <w:rPr>
          <w:rFonts w:cs="Arial"/>
          <w:szCs w:val="22"/>
        </w:rPr>
        <w:t>For example, the WHO recommendation for age-friendly PHCs gives a minimum width of 900mm for all doors and corridors to allow for wheelchair</w:t>
      </w:r>
      <w:r w:rsidR="005E4701">
        <w:rPr>
          <w:rFonts w:cs="Arial"/>
          <w:szCs w:val="22"/>
        </w:rPr>
        <w:t xml:space="preserve"> user</w:t>
      </w:r>
      <w:r w:rsidR="001E6AB0">
        <w:rPr>
          <w:rFonts w:cs="Arial"/>
          <w:szCs w:val="22"/>
        </w:rPr>
        <w:t>s</w:t>
      </w:r>
      <w:r w:rsidR="00262A21" w:rsidRPr="00262A21">
        <w:rPr>
          <w:rFonts w:cs="Arial"/>
          <w:szCs w:val="22"/>
        </w:rPr>
        <w:t>?</w:t>
      </w:r>
      <w:r>
        <w:rPr>
          <w:rFonts w:cs="Arial"/>
          <w:szCs w:val="22"/>
        </w:rPr>
        <w:t xml:space="preserve"> </w:t>
      </w:r>
      <w:r w:rsidR="000F0B4E">
        <w:rPr>
          <w:rFonts w:cs="Arial"/>
          <w:szCs w:val="22"/>
        </w:rPr>
        <w:t>I</w:t>
      </w:r>
      <w:r w:rsidR="00910567">
        <w:rPr>
          <w:rFonts w:cs="Arial"/>
          <w:szCs w:val="22"/>
        </w:rPr>
        <w:t>s this working or not?</w:t>
      </w:r>
      <w:r w:rsidR="000F0B4E">
        <w:rPr>
          <w:rFonts w:cs="Arial"/>
          <w:szCs w:val="22"/>
        </w:rPr>
        <w:t xml:space="preserve"> Why?</w:t>
      </w:r>
    </w:p>
    <w:p w14:paraId="0CCA53EE" w14:textId="5C1E03FA" w:rsidR="00DB5714" w:rsidRPr="000F0B4E" w:rsidRDefault="001E6AB0" w:rsidP="000805CA">
      <w:pPr>
        <w:pStyle w:val="ListParagraph"/>
        <w:numPr>
          <w:ilvl w:val="0"/>
          <w:numId w:val="8"/>
        </w:numPr>
        <w:spacing w:after="200"/>
      </w:pPr>
      <w:r w:rsidRPr="000F0B4E">
        <w:t>F</w:t>
      </w:r>
      <w:r w:rsidR="005E4701" w:rsidRPr="000F0B4E">
        <w:t>rom our assessment, some PHCs did</w:t>
      </w:r>
      <w:r w:rsidRPr="000F0B4E">
        <w:t xml:space="preserve"> not have ramps at their entrances</w:t>
      </w:r>
      <w:r w:rsidR="005E4701" w:rsidRPr="000F0B4E">
        <w:t xml:space="preserve"> and where available, some did</w:t>
      </w:r>
      <w:r w:rsidR="00413195" w:rsidRPr="000F0B4E">
        <w:t xml:space="preserve"> not meet the required dimensions- how much of a challenge is this?</w:t>
      </w:r>
      <w:r w:rsidR="00910567" w:rsidRPr="000F0B4E">
        <w:t xml:space="preserve"> How hard would this be to address</w:t>
      </w:r>
      <w:r w:rsidR="000F0B4E">
        <w:t>?</w:t>
      </w:r>
    </w:p>
    <w:p w14:paraId="6A48D7D1" w14:textId="77777777" w:rsidR="00262A21" w:rsidRPr="00262A21" w:rsidRDefault="00262A21" w:rsidP="00262A21">
      <w:pPr>
        <w:pStyle w:val="ListParagraph"/>
        <w:rPr>
          <w:rFonts w:cs="Arial"/>
          <w:szCs w:val="22"/>
        </w:rPr>
      </w:pPr>
    </w:p>
    <w:p w14:paraId="17D53B18" w14:textId="77777777" w:rsidR="00262A21" w:rsidRPr="00262A21" w:rsidRDefault="00262A21" w:rsidP="00262A21">
      <w:pPr>
        <w:pStyle w:val="ListParagraph"/>
        <w:spacing w:after="200"/>
        <w:rPr>
          <w:rFonts w:cs="Arial"/>
          <w:szCs w:val="22"/>
        </w:rPr>
      </w:pPr>
    </w:p>
    <w:p w14:paraId="3D9CE12A" w14:textId="63C58C49" w:rsidR="00117EDD" w:rsidRPr="003E7E38" w:rsidRDefault="00E46ADE" w:rsidP="000E5AF4">
      <w:pPr>
        <w:pStyle w:val="ListParagraph"/>
        <w:numPr>
          <w:ilvl w:val="0"/>
          <w:numId w:val="3"/>
        </w:numPr>
        <w:spacing w:after="200"/>
        <w:rPr>
          <w:rFonts w:cs="Arial"/>
          <w:sz w:val="24"/>
        </w:rPr>
      </w:pPr>
      <w:r w:rsidRPr="003E7E38">
        <w:rPr>
          <w:rFonts w:cs="Arial"/>
          <w:sz w:val="24"/>
        </w:rPr>
        <w:t>Wh</w:t>
      </w:r>
      <w:r w:rsidR="00413195" w:rsidRPr="003E7E38">
        <w:rPr>
          <w:rFonts w:cs="Arial"/>
          <w:sz w:val="24"/>
        </w:rPr>
        <w:t>at is t</w:t>
      </w:r>
      <w:r w:rsidR="00117EDD" w:rsidRPr="003E7E38">
        <w:rPr>
          <w:rFonts w:cs="Arial"/>
          <w:sz w:val="24"/>
        </w:rPr>
        <w:t>he need for community-based services for older people in Nigerian communities?</w:t>
      </w:r>
    </w:p>
    <w:p w14:paraId="069E168E" w14:textId="77777777" w:rsidR="003E7E38" w:rsidRPr="003E7E38" w:rsidRDefault="003E7E38" w:rsidP="003E7E38">
      <w:pPr>
        <w:pStyle w:val="ListParagraph"/>
        <w:spacing w:after="200"/>
        <w:rPr>
          <w:rFonts w:cs="Arial"/>
          <w:sz w:val="24"/>
        </w:rPr>
      </w:pPr>
    </w:p>
    <w:p w14:paraId="73A9132E" w14:textId="05695C94" w:rsidR="00910567" w:rsidRPr="003E7E38" w:rsidRDefault="00910567" w:rsidP="00EE049B">
      <w:pPr>
        <w:pStyle w:val="ListParagraph"/>
        <w:numPr>
          <w:ilvl w:val="1"/>
          <w:numId w:val="3"/>
        </w:numPr>
        <w:spacing w:after="200"/>
        <w:rPr>
          <w:rFonts w:cs="Arial"/>
          <w:szCs w:val="22"/>
        </w:rPr>
      </w:pPr>
      <w:r w:rsidRPr="003E7E38">
        <w:rPr>
          <w:rFonts w:cs="Arial"/>
          <w:szCs w:val="22"/>
        </w:rPr>
        <w:t xml:space="preserve">Probe: </w:t>
      </w:r>
      <w:r w:rsidR="000F0B4E" w:rsidRPr="003E7E38">
        <w:rPr>
          <w:rFonts w:cs="Arial"/>
          <w:szCs w:val="22"/>
        </w:rPr>
        <w:t xml:space="preserve">What are the </w:t>
      </w:r>
      <w:r w:rsidRPr="003E7E38">
        <w:rPr>
          <w:rFonts w:cs="Arial"/>
          <w:szCs w:val="22"/>
        </w:rPr>
        <w:t>areas</w:t>
      </w:r>
      <w:r w:rsidR="000F0B4E" w:rsidRPr="003E7E38">
        <w:rPr>
          <w:rFonts w:cs="Arial"/>
          <w:szCs w:val="22"/>
        </w:rPr>
        <w:t xml:space="preserve"> of need?</w:t>
      </w:r>
    </w:p>
    <w:p w14:paraId="1D05E24D" w14:textId="77777777" w:rsidR="00EA5F72" w:rsidRPr="003E7E38" w:rsidRDefault="00117EDD" w:rsidP="00EA5F72">
      <w:pPr>
        <w:pStyle w:val="ListParagraph"/>
        <w:numPr>
          <w:ilvl w:val="1"/>
          <w:numId w:val="3"/>
        </w:numPr>
        <w:spacing w:after="200"/>
      </w:pPr>
      <w:r w:rsidRPr="003E7E38">
        <w:t>Are they being met?</w:t>
      </w:r>
    </w:p>
    <w:p w14:paraId="471665BD" w14:textId="77777777" w:rsidR="00EA5F72" w:rsidRPr="003E7E38" w:rsidRDefault="00117EDD" w:rsidP="00EA5F72">
      <w:pPr>
        <w:pStyle w:val="ListParagraph"/>
        <w:numPr>
          <w:ilvl w:val="1"/>
          <w:numId w:val="3"/>
        </w:numPr>
        <w:spacing w:after="200"/>
      </w:pPr>
      <w:r w:rsidRPr="003E7E38">
        <w:rPr>
          <w:rFonts w:cs="Arial"/>
          <w:szCs w:val="22"/>
        </w:rPr>
        <w:t>If yes, can you give some e</w:t>
      </w:r>
      <w:r w:rsidR="00EA5F72" w:rsidRPr="003E7E38">
        <w:rPr>
          <w:rFonts w:cs="Arial"/>
          <w:szCs w:val="22"/>
        </w:rPr>
        <w:t>x</w:t>
      </w:r>
      <w:r w:rsidRPr="003E7E38">
        <w:rPr>
          <w:rFonts w:cs="Arial"/>
          <w:szCs w:val="22"/>
        </w:rPr>
        <w:t>amples</w:t>
      </w:r>
    </w:p>
    <w:p w14:paraId="5629316B" w14:textId="4149E1FF" w:rsidR="00117EDD" w:rsidRPr="003E7E38" w:rsidRDefault="00117EDD" w:rsidP="00EA5F72">
      <w:pPr>
        <w:pStyle w:val="ListParagraph"/>
        <w:numPr>
          <w:ilvl w:val="1"/>
          <w:numId w:val="3"/>
        </w:numPr>
        <w:spacing w:after="200"/>
      </w:pPr>
      <w:r w:rsidRPr="003E7E38">
        <w:rPr>
          <w:rFonts w:cs="Arial"/>
          <w:szCs w:val="22"/>
        </w:rPr>
        <w:t xml:space="preserve">If not, what are the challenges? </w:t>
      </w:r>
    </w:p>
    <w:p w14:paraId="07A8EDCC" w14:textId="77777777" w:rsidR="00EA5F72" w:rsidRDefault="00EA5F72" w:rsidP="00EA5F72">
      <w:pPr>
        <w:pStyle w:val="ListParagraph"/>
        <w:spacing w:after="200"/>
        <w:ind w:left="1440"/>
        <w:rPr>
          <w:rFonts w:cs="Arial"/>
          <w:szCs w:val="22"/>
        </w:rPr>
      </w:pPr>
    </w:p>
    <w:p w14:paraId="76B768B3" w14:textId="77777777" w:rsidR="00EA5F72" w:rsidRPr="00EA5F72" w:rsidRDefault="00EA5F72" w:rsidP="00EA5F72">
      <w:pPr>
        <w:pStyle w:val="ListParagraph"/>
        <w:spacing w:after="200"/>
        <w:ind w:left="1440"/>
      </w:pPr>
    </w:p>
    <w:p w14:paraId="134D7FC5" w14:textId="11A9B5D5" w:rsidR="00117EDD" w:rsidRPr="003E7E38" w:rsidRDefault="00910567" w:rsidP="00070F68">
      <w:pPr>
        <w:pStyle w:val="ListParagraph"/>
        <w:numPr>
          <w:ilvl w:val="0"/>
          <w:numId w:val="3"/>
        </w:numPr>
        <w:spacing w:after="200"/>
        <w:rPr>
          <w:rFonts w:cs="Arial"/>
          <w:sz w:val="24"/>
        </w:rPr>
      </w:pPr>
      <w:r w:rsidRPr="003E7E38">
        <w:rPr>
          <w:rFonts w:cs="Arial"/>
          <w:sz w:val="24"/>
        </w:rPr>
        <w:t>What types of community education and demand generation is needed</w:t>
      </w:r>
      <w:r w:rsidR="00070F68" w:rsidRPr="003E7E38">
        <w:rPr>
          <w:rFonts w:cs="Arial"/>
          <w:sz w:val="24"/>
        </w:rPr>
        <w:t xml:space="preserve"> for increasing</w:t>
      </w:r>
      <w:r w:rsidR="005B0C0E" w:rsidRPr="003E7E38">
        <w:rPr>
          <w:rFonts w:cs="Arial"/>
          <w:sz w:val="24"/>
        </w:rPr>
        <w:t xml:space="preserve"> the number</w:t>
      </w:r>
      <w:r w:rsidR="00070F68" w:rsidRPr="003E7E38">
        <w:rPr>
          <w:rFonts w:cs="Arial"/>
          <w:sz w:val="24"/>
        </w:rPr>
        <w:t xml:space="preserve"> </w:t>
      </w:r>
      <w:r w:rsidR="005B0C0E" w:rsidRPr="003E7E38">
        <w:rPr>
          <w:rFonts w:cs="Arial"/>
          <w:sz w:val="24"/>
        </w:rPr>
        <w:t>of</w:t>
      </w:r>
      <w:r w:rsidR="00070F68" w:rsidRPr="003E7E38">
        <w:rPr>
          <w:rFonts w:cs="Arial"/>
          <w:sz w:val="24"/>
        </w:rPr>
        <w:t xml:space="preserve"> </w:t>
      </w:r>
      <w:r w:rsidR="005B0C0E" w:rsidRPr="003E7E38">
        <w:rPr>
          <w:rFonts w:cs="Arial"/>
          <w:sz w:val="24"/>
        </w:rPr>
        <w:t xml:space="preserve">older people </w:t>
      </w:r>
      <w:r w:rsidR="00070F68" w:rsidRPr="003E7E38">
        <w:rPr>
          <w:rFonts w:cs="Arial"/>
          <w:sz w:val="24"/>
        </w:rPr>
        <w:t>using the PHCs</w:t>
      </w:r>
      <w:r w:rsidR="005B0C0E" w:rsidRPr="003E7E38">
        <w:rPr>
          <w:rFonts w:cs="Arial"/>
          <w:sz w:val="24"/>
        </w:rPr>
        <w:t>?</w:t>
      </w:r>
    </w:p>
    <w:p w14:paraId="2A8C6D77" w14:textId="77777777" w:rsidR="00070F68" w:rsidRDefault="00070F68" w:rsidP="00070F68">
      <w:pPr>
        <w:spacing w:after="200"/>
        <w:rPr>
          <w:rFonts w:cs="Arial"/>
          <w:szCs w:val="22"/>
        </w:rPr>
      </w:pPr>
    </w:p>
    <w:p w14:paraId="2A29EC0E" w14:textId="77777777" w:rsidR="00070F68" w:rsidRPr="00070F68" w:rsidRDefault="00070F68" w:rsidP="00070F68">
      <w:pPr>
        <w:spacing w:after="200"/>
        <w:rPr>
          <w:rFonts w:cs="Arial"/>
          <w:szCs w:val="22"/>
        </w:rPr>
      </w:pPr>
    </w:p>
    <w:p w14:paraId="4F84CAEB" w14:textId="089C5068" w:rsidR="00747040" w:rsidRDefault="00747040" w:rsidP="00747040">
      <w:pPr>
        <w:spacing w:after="200"/>
        <w:rPr>
          <w:rFonts w:cs="Arial"/>
          <w:b/>
          <w:szCs w:val="22"/>
        </w:rPr>
      </w:pPr>
      <w:r>
        <w:rPr>
          <w:rFonts w:cs="Arial"/>
          <w:b/>
          <w:szCs w:val="22"/>
        </w:rPr>
        <w:t>Post-Discussion Debrief</w:t>
      </w:r>
    </w:p>
    <w:p w14:paraId="255BE360" w14:textId="77777777" w:rsidR="00747040" w:rsidRDefault="00747040" w:rsidP="00747040">
      <w:pPr>
        <w:spacing w:after="200"/>
        <w:rPr>
          <w:rFonts w:cs="Arial"/>
          <w:szCs w:val="22"/>
        </w:rPr>
      </w:pPr>
      <w:r>
        <w:rPr>
          <w:rFonts w:cs="Arial"/>
          <w:szCs w:val="22"/>
          <w:u w:val="single"/>
        </w:rPr>
        <w:t>Summary of discussion</w:t>
      </w:r>
    </w:p>
    <w:p w14:paraId="36B160E8" w14:textId="77777777" w:rsidR="005B0C0E" w:rsidRDefault="00747040" w:rsidP="00747040">
      <w:pPr>
        <w:spacing w:after="200"/>
        <w:rPr>
          <w:rFonts w:cs="Arial"/>
          <w:szCs w:val="22"/>
        </w:rPr>
      </w:pPr>
      <w:r>
        <w:rPr>
          <w:rFonts w:cs="Arial"/>
          <w:szCs w:val="22"/>
        </w:rPr>
        <w:t>Thank you all for the insightful discussion. It seems to me like the main points were that… [</w:t>
      </w:r>
      <w:r w:rsidR="0065258B">
        <w:rPr>
          <w:rFonts w:cs="Arial"/>
          <w:szCs w:val="22"/>
        </w:rPr>
        <w:t>Summarise</w:t>
      </w:r>
      <w:r w:rsidR="00CE5675">
        <w:rPr>
          <w:rFonts w:cs="Arial"/>
          <w:szCs w:val="22"/>
        </w:rPr>
        <w:t xml:space="preserve"> discussion</w:t>
      </w:r>
      <w:r>
        <w:rPr>
          <w:rFonts w:cs="Arial"/>
          <w:szCs w:val="22"/>
        </w:rPr>
        <w:t>]</w:t>
      </w:r>
      <w:r w:rsidR="003F2D67">
        <w:rPr>
          <w:rFonts w:cs="Arial"/>
          <w:szCs w:val="22"/>
        </w:rPr>
        <w:t xml:space="preserve">              </w:t>
      </w:r>
      <w:r>
        <w:rPr>
          <w:rFonts w:cs="Arial"/>
          <w:szCs w:val="22"/>
        </w:rPr>
        <w:t>Did I miss anything?</w:t>
      </w:r>
      <w:r w:rsidR="003F2D67">
        <w:rPr>
          <w:rFonts w:cs="Arial"/>
          <w:szCs w:val="22"/>
        </w:rPr>
        <w:t xml:space="preserve">  </w:t>
      </w:r>
    </w:p>
    <w:p w14:paraId="0E1C494C" w14:textId="79D3F6F6" w:rsidR="005B0C0E" w:rsidRDefault="005B0C0E" w:rsidP="00747040">
      <w:pPr>
        <w:spacing w:after="200"/>
        <w:rPr>
          <w:rFonts w:cs="Arial"/>
          <w:szCs w:val="22"/>
        </w:rPr>
      </w:pPr>
      <w:r>
        <w:rPr>
          <w:rFonts w:cs="Arial"/>
          <w:szCs w:val="22"/>
        </w:rPr>
        <w:t>Is there anyone else I should be talking to?</w:t>
      </w:r>
      <w:r w:rsidR="003E7E38">
        <w:rPr>
          <w:rFonts w:cs="Arial"/>
          <w:szCs w:val="22"/>
        </w:rPr>
        <w:t xml:space="preserve"> If Yes, who?</w:t>
      </w:r>
    </w:p>
    <w:p w14:paraId="053321DE" w14:textId="4DDF646B" w:rsidR="00747040" w:rsidRDefault="003F2D67" w:rsidP="00747040">
      <w:pPr>
        <w:spacing w:after="200"/>
        <w:rPr>
          <w:rFonts w:cs="Arial"/>
          <w:szCs w:val="22"/>
        </w:rPr>
      </w:pPr>
      <w:r>
        <w:rPr>
          <w:rFonts w:cs="Arial"/>
          <w:szCs w:val="22"/>
        </w:rPr>
        <w:t>Thank you for participating.</w:t>
      </w:r>
    </w:p>
    <w:p w14:paraId="12C4A6E2" w14:textId="206F4A93" w:rsidR="00FF243B" w:rsidRPr="003F2D67" w:rsidRDefault="00747040" w:rsidP="00C8633A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 w:themeFill="background1" w:themeFillShade="D9"/>
        <w:tabs>
          <w:tab w:val="left" w:pos="284"/>
        </w:tabs>
        <w:spacing w:after="200"/>
        <w:ind w:left="0" w:firstLine="0"/>
        <w:rPr>
          <w:rFonts w:cs="Arial"/>
          <w:szCs w:val="22"/>
        </w:rPr>
      </w:pPr>
      <w:r>
        <w:rPr>
          <w:rFonts w:cs="Arial"/>
          <w:i/>
          <w:szCs w:val="22"/>
        </w:rPr>
        <w:t>Action</w:t>
      </w:r>
      <w:r>
        <w:rPr>
          <w:rFonts w:cs="Arial"/>
          <w:szCs w:val="22"/>
        </w:rPr>
        <w:t>: End voice recording.</w:t>
      </w:r>
    </w:p>
    <w:sectPr w:rsidR="00FF243B" w:rsidRPr="003F2D67" w:rsidSect="00144CB0">
      <w:headerReference w:type="default" r:id="rId8"/>
      <w:footerReference w:type="even" r:id="rId9"/>
      <w:footerReference w:type="default" r:id="rId10"/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B9CBC" w16cex:dateUtc="2022-05-03T17:21:00Z"/>
  <w16cex:commentExtensible w16cex:durableId="26217AA2" w16cex:dateUtc="2022-05-07T22:09:00Z"/>
  <w16cex:commentExtensible w16cex:durableId="2622B154" w16cex:dateUtc="2022-05-08T20:15:00Z"/>
  <w16cex:commentExtensible w16cex:durableId="2622B274" w16cex:dateUtc="2022-05-08T20:19:00Z"/>
  <w16cex:commentExtensible w16cex:durableId="261B9D44" w16cex:dateUtc="2022-05-03T17:23:00Z"/>
  <w16cex:commentExtensible w16cex:durableId="2622B5B2" w16cex:dateUtc="2022-05-08T20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F277F0" w14:textId="77777777" w:rsidR="009716DE" w:rsidRDefault="009716DE" w:rsidP="007E2FAC">
      <w:pPr>
        <w:spacing w:after="0" w:line="240" w:lineRule="auto"/>
      </w:pPr>
      <w:r>
        <w:separator/>
      </w:r>
    </w:p>
  </w:endnote>
  <w:endnote w:type="continuationSeparator" w:id="0">
    <w:p w14:paraId="023E7A6C" w14:textId="77777777" w:rsidR="009716DE" w:rsidRDefault="009716DE" w:rsidP="007E2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185821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C60131" w14:textId="23C67AF1" w:rsidR="004F2C4A" w:rsidRDefault="004F2C4A" w:rsidP="00EA4E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B4AD3A" w14:textId="77777777" w:rsidR="004F2C4A" w:rsidRDefault="004F2C4A" w:rsidP="004F2C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941101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B6EAFD" w14:textId="7A034A2B" w:rsidR="004F2C4A" w:rsidRDefault="004F2C4A" w:rsidP="00EA4E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4F2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0C34E23" w14:textId="37D421ED" w:rsidR="00F72C37" w:rsidRPr="00400DD8" w:rsidRDefault="00F72C37" w:rsidP="004F2C4A">
    <w:pPr>
      <w:pStyle w:val="Footer"/>
      <w:pBdr>
        <w:top w:val="single" w:sz="4" w:space="1" w:color="auto"/>
      </w:pBdr>
      <w:tabs>
        <w:tab w:val="clear" w:pos="8640"/>
        <w:tab w:val="right" w:pos="9064"/>
      </w:tabs>
      <w:ind w:right="360"/>
      <w:rPr>
        <w:rFonts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8C788" w14:textId="77777777" w:rsidR="009716DE" w:rsidRDefault="009716DE" w:rsidP="007E2FAC">
      <w:pPr>
        <w:spacing w:after="0" w:line="240" w:lineRule="auto"/>
      </w:pPr>
      <w:r>
        <w:separator/>
      </w:r>
    </w:p>
  </w:footnote>
  <w:footnote w:type="continuationSeparator" w:id="0">
    <w:p w14:paraId="41E8E926" w14:textId="77777777" w:rsidR="009716DE" w:rsidRDefault="009716DE" w:rsidP="007E2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A103BA" w14:textId="213F206C" w:rsidR="00F72C37" w:rsidRPr="00306403" w:rsidRDefault="00A23806" w:rsidP="007E2FAC">
    <w:pPr>
      <w:pStyle w:val="Header"/>
      <w:pBdr>
        <w:bottom w:val="single" w:sz="4" w:space="1" w:color="auto"/>
      </w:pBdr>
      <w:rPr>
        <w:sz w:val="18"/>
        <w:szCs w:val="18"/>
      </w:rPr>
    </w:pPr>
    <w:r>
      <w:rPr>
        <w:sz w:val="18"/>
        <w:szCs w:val="18"/>
      </w:rPr>
      <w:t>Age-</w:t>
    </w:r>
    <w:r w:rsidR="005C7514">
      <w:rPr>
        <w:sz w:val="18"/>
        <w:szCs w:val="18"/>
      </w:rPr>
      <w:t>Friendly</w:t>
    </w:r>
    <w:r>
      <w:rPr>
        <w:sz w:val="18"/>
        <w:szCs w:val="18"/>
      </w:rPr>
      <w:t xml:space="preserve"> Services</w:t>
    </w:r>
    <w:r w:rsidR="001857FE">
      <w:rPr>
        <w:sz w:val="18"/>
        <w:szCs w:val="18"/>
      </w:rPr>
      <w:t xml:space="preserve"> for Older Adults</w:t>
    </w:r>
    <w:r w:rsidR="005C7514">
      <w:rPr>
        <w:sz w:val="18"/>
        <w:szCs w:val="18"/>
      </w:rPr>
      <w:t xml:space="preserve">: Understanding barriers and enablers </w:t>
    </w:r>
    <w:r w:rsidR="001857FE">
      <w:rPr>
        <w:sz w:val="18"/>
        <w:szCs w:val="18"/>
      </w:rPr>
      <w:t>to delivery of AFHS in PH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20202"/>
    <w:multiLevelType w:val="multilevel"/>
    <w:tmpl w:val="466AB6EA"/>
    <w:lvl w:ilvl="0">
      <w:start w:val="1"/>
      <w:numFmt w:val="decimal"/>
      <w:pStyle w:val="Heading1"/>
      <w:lvlText w:val="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27712D6"/>
    <w:multiLevelType w:val="hybridMultilevel"/>
    <w:tmpl w:val="9E0CDD1A"/>
    <w:lvl w:ilvl="0" w:tplc="22407A2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E8520A"/>
    <w:multiLevelType w:val="hybridMultilevel"/>
    <w:tmpl w:val="45F888EC"/>
    <w:lvl w:ilvl="0" w:tplc="C340280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2AA0F3E"/>
    <w:multiLevelType w:val="hybridMultilevel"/>
    <w:tmpl w:val="3C6EBD7C"/>
    <w:lvl w:ilvl="0" w:tplc="DCDC5D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F6494A"/>
    <w:multiLevelType w:val="hybridMultilevel"/>
    <w:tmpl w:val="40F45654"/>
    <w:lvl w:ilvl="0" w:tplc="0409000B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44AE7CDD"/>
    <w:multiLevelType w:val="hybridMultilevel"/>
    <w:tmpl w:val="D1740298"/>
    <w:lvl w:ilvl="0" w:tplc="B1AC884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25B7AED"/>
    <w:multiLevelType w:val="hybridMultilevel"/>
    <w:tmpl w:val="B666E5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146655"/>
    <w:multiLevelType w:val="hybridMultilevel"/>
    <w:tmpl w:val="868AFA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1C1A6C"/>
    <w:multiLevelType w:val="hybridMultilevel"/>
    <w:tmpl w:val="4D2E59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E52E68"/>
    <w:multiLevelType w:val="hybridMultilevel"/>
    <w:tmpl w:val="8F02BB7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297AEA"/>
    <w:multiLevelType w:val="hybridMultilevel"/>
    <w:tmpl w:val="C25260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9"/>
  </w:num>
  <w:num w:numId="6">
    <w:abstractNumId w:val="7"/>
  </w:num>
  <w:num w:numId="7">
    <w:abstractNumId w:val="8"/>
  </w:num>
  <w:num w:numId="8">
    <w:abstractNumId w:val="1"/>
  </w:num>
  <w:num w:numId="9">
    <w:abstractNumId w:val="10"/>
  </w:num>
  <w:num w:numId="10">
    <w:abstractNumId w:val="6"/>
  </w:num>
  <w:num w:numId="11">
    <w:abstractNumId w:val="5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wMjGyMDM1NTEwMjNT0lEKTi0uzszPAykwrAUAEnAx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4CB0"/>
    <w:rsid w:val="000073D1"/>
    <w:rsid w:val="00007C47"/>
    <w:rsid w:val="00010886"/>
    <w:rsid w:val="00011938"/>
    <w:rsid w:val="00011A5E"/>
    <w:rsid w:val="00014B60"/>
    <w:rsid w:val="000159AB"/>
    <w:rsid w:val="00015EC5"/>
    <w:rsid w:val="00016020"/>
    <w:rsid w:val="00016DDE"/>
    <w:rsid w:val="00017673"/>
    <w:rsid w:val="00017753"/>
    <w:rsid w:val="0002007D"/>
    <w:rsid w:val="00022DD8"/>
    <w:rsid w:val="000251A7"/>
    <w:rsid w:val="00025266"/>
    <w:rsid w:val="0002619A"/>
    <w:rsid w:val="00026838"/>
    <w:rsid w:val="00027332"/>
    <w:rsid w:val="00027E03"/>
    <w:rsid w:val="000304E1"/>
    <w:rsid w:val="0003315D"/>
    <w:rsid w:val="00037AF2"/>
    <w:rsid w:val="000406E9"/>
    <w:rsid w:val="0004141E"/>
    <w:rsid w:val="00041C93"/>
    <w:rsid w:val="000450BA"/>
    <w:rsid w:val="00045222"/>
    <w:rsid w:val="000477CF"/>
    <w:rsid w:val="0005113E"/>
    <w:rsid w:val="00051140"/>
    <w:rsid w:val="00051162"/>
    <w:rsid w:val="00051762"/>
    <w:rsid w:val="00054005"/>
    <w:rsid w:val="00057CAA"/>
    <w:rsid w:val="00057E3B"/>
    <w:rsid w:val="00060DE1"/>
    <w:rsid w:val="00061FD4"/>
    <w:rsid w:val="00065214"/>
    <w:rsid w:val="00066A18"/>
    <w:rsid w:val="000708A5"/>
    <w:rsid w:val="00070CCB"/>
    <w:rsid w:val="00070F68"/>
    <w:rsid w:val="00071B40"/>
    <w:rsid w:val="00073D21"/>
    <w:rsid w:val="00074227"/>
    <w:rsid w:val="00075EC8"/>
    <w:rsid w:val="00077BD9"/>
    <w:rsid w:val="000805CA"/>
    <w:rsid w:val="0008177C"/>
    <w:rsid w:val="00081E86"/>
    <w:rsid w:val="00083F82"/>
    <w:rsid w:val="0008553D"/>
    <w:rsid w:val="00091177"/>
    <w:rsid w:val="00092CC7"/>
    <w:rsid w:val="00092DAD"/>
    <w:rsid w:val="00095C86"/>
    <w:rsid w:val="00095F82"/>
    <w:rsid w:val="00096A93"/>
    <w:rsid w:val="00097BBF"/>
    <w:rsid w:val="000A5440"/>
    <w:rsid w:val="000B350E"/>
    <w:rsid w:val="000B3CD5"/>
    <w:rsid w:val="000B7161"/>
    <w:rsid w:val="000B720F"/>
    <w:rsid w:val="000C51A3"/>
    <w:rsid w:val="000C5614"/>
    <w:rsid w:val="000C561A"/>
    <w:rsid w:val="000D034F"/>
    <w:rsid w:val="000D3ADA"/>
    <w:rsid w:val="000D49AB"/>
    <w:rsid w:val="000D6D51"/>
    <w:rsid w:val="000E42BD"/>
    <w:rsid w:val="000F08CC"/>
    <w:rsid w:val="000F0B4E"/>
    <w:rsid w:val="000F1839"/>
    <w:rsid w:val="000F225A"/>
    <w:rsid w:val="000F27B4"/>
    <w:rsid w:val="000F43BD"/>
    <w:rsid w:val="000F5E31"/>
    <w:rsid w:val="00104BDF"/>
    <w:rsid w:val="00106E42"/>
    <w:rsid w:val="00106F1C"/>
    <w:rsid w:val="001100E8"/>
    <w:rsid w:val="001105EA"/>
    <w:rsid w:val="00110C1F"/>
    <w:rsid w:val="00111C53"/>
    <w:rsid w:val="001122AD"/>
    <w:rsid w:val="001142E1"/>
    <w:rsid w:val="001144C4"/>
    <w:rsid w:val="00117EDD"/>
    <w:rsid w:val="00120051"/>
    <w:rsid w:val="0012098B"/>
    <w:rsid w:val="001212BF"/>
    <w:rsid w:val="00122E51"/>
    <w:rsid w:val="00130D04"/>
    <w:rsid w:val="00136355"/>
    <w:rsid w:val="00141532"/>
    <w:rsid w:val="00144CB0"/>
    <w:rsid w:val="00146C1F"/>
    <w:rsid w:val="00150149"/>
    <w:rsid w:val="001533E0"/>
    <w:rsid w:val="00153C1E"/>
    <w:rsid w:val="001543E1"/>
    <w:rsid w:val="0015675D"/>
    <w:rsid w:val="00162143"/>
    <w:rsid w:val="00163DA2"/>
    <w:rsid w:val="00171832"/>
    <w:rsid w:val="00171F4A"/>
    <w:rsid w:val="00174284"/>
    <w:rsid w:val="00174B1F"/>
    <w:rsid w:val="0017510F"/>
    <w:rsid w:val="001804B0"/>
    <w:rsid w:val="00182342"/>
    <w:rsid w:val="00182D07"/>
    <w:rsid w:val="00183E91"/>
    <w:rsid w:val="001853DD"/>
    <w:rsid w:val="001857FE"/>
    <w:rsid w:val="00195011"/>
    <w:rsid w:val="0019649F"/>
    <w:rsid w:val="001A1775"/>
    <w:rsid w:val="001A1A62"/>
    <w:rsid w:val="001A2273"/>
    <w:rsid w:val="001A2D7F"/>
    <w:rsid w:val="001A3C9D"/>
    <w:rsid w:val="001A565B"/>
    <w:rsid w:val="001A5AC4"/>
    <w:rsid w:val="001B3F53"/>
    <w:rsid w:val="001B49AC"/>
    <w:rsid w:val="001B5FF9"/>
    <w:rsid w:val="001B6317"/>
    <w:rsid w:val="001C2294"/>
    <w:rsid w:val="001C76AB"/>
    <w:rsid w:val="001D32DB"/>
    <w:rsid w:val="001D3DFF"/>
    <w:rsid w:val="001D5AF1"/>
    <w:rsid w:val="001D6813"/>
    <w:rsid w:val="001D77DD"/>
    <w:rsid w:val="001E149E"/>
    <w:rsid w:val="001E1CEC"/>
    <w:rsid w:val="001E6AB0"/>
    <w:rsid w:val="001E76DD"/>
    <w:rsid w:val="001E7B44"/>
    <w:rsid w:val="001F1C7B"/>
    <w:rsid w:val="001F2B3B"/>
    <w:rsid w:val="001F2B43"/>
    <w:rsid w:val="001F50FB"/>
    <w:rsid w:val="001F58B1"/>
    <w:rsid w:val="001F7BAF"/>
    <w:rsid w:val="00207C23"/>
    <w:rsid w:val="0021123B"/>
    <w:rsid w:val="00214408"/>
    <w:rsid w:val="0021655F"/>
    <w:rsid w:val="00216E6E"/>
    <w:rsid w:val="00220313"/>
    <w:rsid w:val="00221383"/>
    <w:rsid w:val="00223378"/>
    <w:rsid w:val="0022427D"/>
    <w:rsid w:val="0022540C"/>
    <w:rsid w:val="00226C85"/>
    <w:rsid w:val="0022764E"/>
    <w:rsid w:val="00231831"/>
    <w:rsid w:val="00231FA4"/>
    <w:rsid w:val="0023260A"/>
    <w:rsid w:val="0023307A"/>
    <w:rsid w:val="00236D45"/>
    <w:rsid w:val="00237D5A"/>
    <w:rsid w:val="002452E8"/>
    <w:rsid w:val="00246665"/>
    <w:rsid w:val="0025434B"/>
    <w:rsid w:val="00255634"/>
    <w:rsid w:val="00255F55"/>
    <w:rsid w:val="00257243"/>
    <w:rsid w:val="0026076A"/>
    <w:rsid w:val="00260895"/>
    <w:rsid w:val="00262A21"/>
    <w:rsid w:val="00264479"/>
    <w:rsid w:val="00264F5A"/>
    <w:rsid w:val="0027400A"/>
    <w:rsid w:val="00274CB3"/>
    <w:rsid w:val="00275A15"/>
    <w:rsid w:val="00275A30"/>
    <w:rsid w:val="002809A4"/>
    <w:rsid w:val="00284320"/>
    <w:rsid w:val="002849D3"/>
    <w:rsid w:val="00287A5A"/>
    <w:rsid w:val="00295AE4"/>
    <w:rsid w:val="00297439"/>
    <w:rsid w:val="002A259A"/>
    <w:rsid w:val="002A3D54"/>
    <w:rsid w:val="002A411E"/>
    <w:rsid w:val="002A4EDD"/>
    <w:rsid w:val="002A5782"/>
    <w:rsid w:val="002A6C15"/>
    <w:rsid w:val="002A7428"/>
    <w:rsid w:val="002B5FF0"/>
    <w:rsid w:val="002C0A17"/>
    <w:rsid w:val="002C33B0"/>
    <w:rsid w:val="002C570C"/>
    <w:rsid w:val="002C5F41"/>
    <w:rsid w:val="002C7F70"/>
    <w:rsid w:val="002D0447"/>
    <w:rsid w:val="002D073C"/>
    <w:rsid w:val="002D2CCF"/>
    <w:rsid w:val="002D4618"/>
    <w:rsid w:val="002D6424"/>
    <w:rsid w:val="002E3076"/>
    <w:rsid w:val="002E362A"/>
    <w:rsid w:val="002E39EF"/>
    <w:rsid w:val="002E481B"/>
    <w:rsid w:val="002E6462"/>
    <w:rsid w:val="002E724F"/>
    <w:rsid w:val="002E73F6"/>
    <w:rsid w:val="002E75F2"/>
    <w:rsid w:val="002E7C31"/>
    <w:rsid w:val="002F0C5E"/>
    <w:rsid w:val="002F10EB"/>
    <w:rsid w:val="002F26FD"/>
    <w:rsid w:val="00301809"/>
    <w:rsid w:val="003018D2"/>
    <w:rsid w:val="0030319B"/>
    <w:rsid w:val="003048F3"/>
    <w:rsid w:val="00305D21"/>
    <w:rsid w:val="00306403"/>
    <w:rsid w:val="00311F53"/>
    <w:rsid w:val="0031287C"/>
    <w:rsid w:val="003218E4"/>
    <w:rsid w:val="00322BAE"/>
    <w:rsid w:val="00324CCE"/>
    <w:rsid w:val="003252F9"/>
    <w:rsid w:val="003268B1"/>
    <w:rsid w:val="00327723"/>
    <w:rsid w:val="00330226"/>
    <w:rsid w:val="00330BC2"/>
    <w:rsid w:val="00335505"/>
    <w:rsid w:val="00336F43"/>
    <w:rsid w:val="00342BB4"/>
    <w:rsid w:val="00343956"/>
    <w:rsid w:val="00344FA9"/>
    <w:rsid w:val="003454F2"/>
    <w:rsid w:val="00351D26"/>
    <w:rsid w:val="003548C2"/>
    <w:rsid w:val="00354A2C"/>
    <w:rsid w:val="00354B98"/>
    <w:rsid w:val="003572EE"/>
    <w:rsid w:val="00360D35"/>
    <w:rsid w:val="003647F8"/>
    <w:rsid w:val="00364DBF"/>
    <w:rsid w:val="00364DFC"/>
    <w:rsid w:val="00365FA2"/>
    <w:rsid w:val="00366CC7"/>
    <w:rsid w:val="003674FE"/>
    <w:rsid w:val="0036773F"/>
    <w:rsid w:val="003700FB"/>
    <w:rsid w:val="00374CCF"/>
    <w:rsid w:val="0037617B"/>
    <w:rsid w:val="00376489"/>
    <w:rsid w:val="003766AB"/>
    <w:rsid w:val="00383175"/>
    <w:rsid w:val="00383E3E"/>
    <w:rsid w:val="00391174"/>
    <w:rsid w:val="00396E9F"/>
    <w:rsid w:val="00397658"/>
    <w:rsid w:val="003A057A"/>
    <w:rsid w:val="003A1925"/>
    <w:rsid w:val="003A237C"/>
    <w:rsid w:val="003A5DA4"/>
    <w:rsid w:val="003A5E10"/>
    <w:rsid w:val="003B551A"/>
    <w:rsid w:val="003B7A3F"/>
    <w:rsid w:val="003C1FA9"/>
    <w:rsid w:val="003C3CC4"/>
    <w:rsid w:val="003C41F1"/>
    <w:rsid w:val="003C617F"/>
    <w:rsid w:val="003C74E3"/>
    <w:rsid w:val="003C7ABA"/>
    <w:rsid w:val="003D1FA3"/>
    <w:rsid w:val="003D1FC4"/>
    <w:rsid w:val="003D1FEC"/>
    <w:rsid w:val="003D2B95"/>
    <w:rsid w:val="003D44E0"/>
    <w:rsid w:val="003D5345"/>
    <w:rsid w:val="003D7BE0"/>
    <w:rsid w:val="003D7C50"/>
    <w:rsid w:val="003E0749"/>
    <w:rsid w:val="003E274B"/>
    <w:rsid w:val="003E319E"/>
    <w:rsid w:val="003E329A"/>
    <w:rsid w:val="003E5A10"/>
    <w:rsid w:val="003E7E38"/>
    <w:rsid w:val="003F1FC0"/>
    <w:rsid w:val="003F2263"/>
    <w:rsid w:val="003F2D67"/>
    <w:rsid w:val="003F6176"/>
    <w:rsid w:val="003F68C0"/>
    <w:rsid w:val="00400A28"/>
    <w:rsid w:val="00400DD8"/>
    <w:rsid w:val="00403A8D"/>
    <w:rsid w:val="00404ED8"/>
    <w:rsid w:val="00404F55"/>
    <w:rsid w:val="00405189"/>
    <w:rsid w:val="00407A0C"/>
    <w:rsid w:val="00411B04"/>
    <w:rsid w:val="00411CDC"/>
    <w:rsid w:val="00413195"/>
    <w:rsid w:val="00417E9E"/>
    <w:rsid w:val="00420921"/>
    <w:rsid w:val="0042317E"/>
    <w:rsid w:val="00423F7E"/>
    <w:rsid w:val="00426A77"/>
    <w:rsid w:val="00431606"/>
    <w:rsid w:val="00431C7C"/>
    <w:rsid w:val="00433795"/>
    <w:rsid w:val="004338AF"/>
    <w:rsid w:val="00434555"/>
    <w:rsid w:val="00434FE2"/>
    <w:rsid w:val="004352FA"/>
    <w:rsid w:val="00437A34"/>
    <w:rsid w:val="004407F0"/>
    <w:rsid w:val="00440B5B"/>
    <w:rsid w:val="0044320E"/>
    <w:rsid w:val="0044519C"/>
    <w:rsid w:val="00446A2F"/>
    <w:rsid w:val="00451DEF"/>
    <w:rsid w:val="00453942"/>
    <w:rsid w:val="00453F97"/>
    <w:rsid w:val="004557CC"/>
    <w:rsid w:val="0045584E"/>
    <w:rsid w:val="00456208"/>
    <w:rsid w:val="00456785"/>
    <w:rsid w:val="00457680"/>
    <w:rsid w:val="00460971"/>
    <w:rsid w:val="0046172D"/>
    <w:rsid w:val="004655CD"/>
    <w:rsid w:val="004677DD"/>
    <w:rsid w:val="004708C3"/>
    <w:rsid w:val="00471139"/>
    <w:rsid w:val="00473A70"/>
    <w:rsid w:val="004772B6"/>
    <w:rsid w:val="0047739C"/>
    <w:rsid w:val="0048351B"/>
    <w:rsid w:val="00484DF2"/>
    <w:rsid w:val="00491E9E"/>
    <w:rsid w:val="0049270A"/>
    <w:rsid w:val="0049612B"/>
    <w:rsid w:val="004A1118"/>
    <w:rsid w:val="004A3BFD"/>
    <w:rsid w:val="004B0EDD"/>
    <w:rsid w:val="004B1B31"/>
    <w:rsid w:val="004B271D"/>
    <w:rsid w:val="004B6148"/>
    <w:rsid w:val="004B775F"/>
    <w:rsid w:val="004C01DD"/>
    <w:rsid w:val="004C2613"/>
    <w:rsid w:val="004C3605"/>
    <w:rsid w:val="004C42C6"/>
    <w:rsid w:val="004C4B03"/>
    <w:rsid w:val="004C4E87"/>
    <w:rsid w:val="004C54AD"/>
    <w:rsid w:val="004C5632"/>
    <w:rsid w:val="004C5D30"/>
    <w:rsid w:val="004C642D"/>
    <w:rsid w:val="004D122C"/>
    <w:rsid w:val="004D150D"/>
    <w:rsid w:val="004D1629"/>
    <w:rsid w:val="004D4D22"/>
    <w:rsid w:val="004E0F0D"/>
    <w:rsid w:val="004E1042"/>
    <w:rsid w:val="004E3AB4"/>
    <w:rsid w:val="004E474D"/>
    <w:rsid w:val="004E556A"/>
    <w:rsid w:val="004E5B97"/>
    <w:rsid w:val="004E6196"/>
    <w:rsid w:val="004E76CF"/>
    <w:rsid w:val="004F1895"/>
    <w:rsid w:val="004F25E3"/>
    <w:rsid w:val="004F2C4A"/>
    <w:rsid w:val="004F7FFB"/>
    <w:rsid w:val="00500608"/>
    <w:rsid w:val="005025E3"/>
    <w:rsid w:val="005065EC"/>
    <w:rsid w:val="00511873"/>
    <w:rsid w:val="005128C4"/>
    <w:rsid w:val="00514287"/>
    <w:rsid w:val="005165FD"/>
    <w:rsid w:val="005166BE"/>
    <w:rsid w:val="005173E8"/>
    <w:rsid w:val="005209C7"/>
    <w:rsid w:val="005211AB"/>
    <w:rsid w:val="00525278"/>
    <w:rsid w:val="0053084E"/>
    <w:rsid w:val="00531A09"/>
    <w:rsid w:val="00532526"/>
    <w:rsid w:val="005325A0"/>
    <w:rsid w:val="0053284F"/>
    <w:rsid w:val="005331C7"/>
    <w:rsid w:val="00533E02"/>
    <w:rsid w:val="005346DF"/>
    <w:rsid w:val="00534B73"/>
    <w:rsid w:val="0054485D"/>
    <w:rsid w:val="00544C2B"/>
    <w:rsid w:val="00545119"/>
    <w:rsid w:val="005451FD"/>
    <w:rsid w:val="00552EC2"/>
    <w:rsid w:val="0055364D"/>
    <w:rsid w:val="00553EC4"/>
    <w:rsid w:val="00554B6B"/>
    <w:rsid w:val="00556940"/>
    <w:rsid w:val="005574CD"/>
    <w:rsid w:val="00557F60"/>
    <w:rsid w:val="0056032F"/>
    <w:rsid w:val="005604E0"/>
    <w:rsid w:val="00562D9B"/>
    <w:rsid w:val="00562F0A"/>
    <w:rsid w:val="005652C2"/>
    <w:rsid w:val="005653BF"/>
    <w:rsid w:val="00565EDB"/>
    <w:rsid w:val="00574998"/>
    <w:rsid w:val="00574A71"/>
    <w:rsid w:val="005753AF"/>
    <w:rsid w:val="00575C4E"/>
    <w:rsid w:val="00576ADF"/>
    <w:rsid w:val="00577B5C"/>
    <w:rsid w:val="00580D42"/>
    <w:rsid w:val="00581CE6"/>
    <w:rsid w:val="00581FB7"/>
    <w:rsid w:val="00583BEA"/>
    <w:rsid w:val="00586670"/>
    <w:rsid w:val="00586F16"/>
    <w:rsid w:val="00586F80"/>
    <w:rsid w:val="005942D0"/>
    <w:rsid w:val="00594525"/>
    <w:rsid w:val="00595E4C"/>
    <w:rsid w:val="005966ED"/>
    <w:rsid w:val="00596748"/>
    <w:rsid w:val="005A1BB2"/>
    <w:rsid w:val="005A437C"/>
    <w:rsid w:val="005A43B6"/>
    <w:rsid w:val="005A71DC"/>
    <w:rsid w:val="005B012F"/>
    <w:rsid w:val="005B0C0E"/>
    <w:rsid w:val="005B0EAF"/>
    <w:rsid w:val="005B1197"/>
    <w:rsid w:val="005B1251"/>
    <w:rsid w:val="005B16F4"/>
    <w:rsid w:val="005B25E0"/>
    <w:rsid w:val="005B31B5"/>
    <w:rsid w:val="005B4DC9"/>
    <w:rsid w:val="005B7120"/>
    <w:rsid w:val="005B745E"/>
    <w:rsid w:val="005B7D94"/>
    <w:rsid w:val="005C0FA9"/>
    <w:rsid w:val="005C1CA5"/>
    <w:rsid w:val="005C2744"/>
    <w:rsid w:val="005C7182"/>
    <w:rsid w:val="005C7514"/>
    <w:rsid w:val="005D10BB"/>
    <w:rsid w:val="005D1705"/>
    <w:rsid w:val="005D415C"/>
    <w:rsid w:val="005D7A11"/>
    <w:rsid w:val="005E3329"/>
    <w:rsid w:val="005E4701"/>
    <w:rsid w:val="005E5D47"/>
    <w:rsid w:val="005E6236"/>
    <w:rsid w:val="005F2A22"/>
    <w:rsid w:val="005F3CC9"/>
    <w:rsid w:val="005F55C9"/>
    <w:rsid w:val="005F58A6"/>
    <w:rsid w:val="00602C3F"/>
    <w:rsid w:val="006069C7"/>
    <w:rsid w:val="00611DB8"/>
    <w:rsid w:val="00612528"/>
    <w:rsid w:val="00614953"/>
    <w:rsid w:val="00621E92"/>
    <w:rsid w:val="00622799"/>
    <w:rsid w:val="00624EB5"/>
    <w:rsid w:val="00625571"/>
    <w:rsid w:val="00631B02"/>
    <w:rsid w:val="00631CB6"/>
    <w:rsid w:val="0063656D"/>
    <w:rsid w:val="0063779F"/>
    <w:rsid w:val="00640413"/>
    <w:rsid w:val="00640878"/>
    <w:rsid w:val="00641490"/>
    <w:rsid w:val="00642748"/>
    <w:rsid w:val="006430E3"/>
    <w:rsid w:val="00646A57"/>
    <w:rsid w:val="00647439"/>
    <w:rsid w:val="00647D09"/>
    <w:rsid w:val="0065258B"/>
    <w:rsid w:val="006570A8"/>
    <w:rsid w:val="00660B6B"/>
    <w:rsid w:val="00661FF7"/>
    <w:rsid w:val="00663CF8"/>
    <w:rsid w:val="00663EA1"/>
    <w:rsid w:val="00664D04"/>
    <w:rsid w:val="00665052"/>
    <w:rsid w:val="006673A2"/>
    <w:rsid w:val="00671421"/>
    <w:rsid w:val="00671DC0"/>
    <w:rsid w:val="0067200E"/>
    <w:rsid w:val="00672862"/>
    <w:rsid w:val="00673332"/>
    <w:rsid w:val="00674D3E"/>
    <w:rsid w:val="0067689B"/>
    <w:rsid w:val="006769F1"/>
    <w:rsid w:val="00680B7F"/>
    <w:rsid w:val="00680EF1"/>
    <w:rsid w:val="006820FA"/>
    <w:rsid w:val="00693355"/>
    <w:rsid w:val="006953ED"/>
    <w:rsid w:val="006A27D1"/>
    <w:rsid w:val="006A48E7"/>
    <w:rsid w:val="006A52B1"/>
    <w:rsid w:val="006A5352"/>
    <w:rsid w:val="006A5FF2"/>
    <w:rsid w:val="006B0D74"/>
    <w:rsid w:val="006B39BE"/>
    <w:rsid w:val="006B3C0E"/>
    <w:rsid w:val="006B65C6"/>
    <w:rsid w:val="006C0800"/>
    <w:rsid w:val="006C1823"/>
    <w:rsid w:val="006C1BEB"/>
    <w:rsid w:val="006C3D4C"/>
    <w:rsid w:val="006C42D5"/>
    <w:rsid w:val="006C4EC4"/>
    <w:rsid w:val="006C5420"/>
    <w:rsid w:val="006C5578"/>
    <w:rsid w:val="006C7CB8"/>
    <w:rsid w:val="006D4281"/>
    <w:rsid w:val="006D5057"/>
    <w:rsid w:val="006D6892"/>
    <w:rsid w:val="006E062D"/>
    <w:rsid w:val="006E0A88"/>
    <w:rsid w:val="006E0EF3"/>
    <w:rsid w:val="006E1979"/>
    <w:rsid w:val="006E34F4"/>
    <w:rsid w:val="006E3F64"/>
    <w:rsid w:val="006E40BA"/>
    <w:rsid w:val="006F0651"/>
    <w:rsid w:val="006F3A17"/>
    <w:rsid w:val="006F3DA2"/>
    <w:rsid w:val="006F5B92"/>
    <w:rsid w:val="006F5DA2"/>
    <w:rsid w:val="00700091"/>
    <w:rsid w:val="007013EE"/>
    <w:rsid w:val="007020F7"/>
    <w:rsid w:val="007070C9"/>
    <w:rsid w:val="007145FE"/>
    <w:rsid w:val="00716631"/>
    <w:rsid w:val="0071765E"/>
    <w:rsid w:val="00720397"/>
    <w:rsid w:val="0072560E"/>
    <w:rsid w:val="007266A5"/>
    <w:rsid w:val="0072772F"/>
    <w:rsid w:val="007300E7"/>
    <w:rsid w:val="007344BA"/>
    <w:rsid w:val="00735417"/>
    <w:rsid w:val="00735704"/>
    <w:rsid w:val="0073664B"/>
    <w:rsid w:val="0074046A"/>
    <w:rsid w:val="007413AB"/>
    <w:rsid w:val="00747040"/>
    <w:rsid w:val="007479CD"/>
    <w:rsid w:val="00750918"/>
    <w:rsid w:val="00751579"/>
    <w:rsid w:val="007516CE"/>
    <w:rsid w:val="00756313"/>
    <w:rsid w:val="00756621"/>
    <w:rsid w:val="00766CCE"/>
    <w:rsid w:val="00770083"/>
    <w:rsid w:val="0077173E"/>
    <w:rsid w:val="007722FB"/>
    <w:rsid w:val="00776639"/>
    <w:rsid w:val="00781F70"/>
    <w:rsid w:val="0078520F"/>
    <w:rsid w:val="00791BE6"/>
    <w:rsid w:val="00792459"/>
    <w:rsid w:val="00793AE3"/>
    <w:rsid w:val="00794DDF"/>
    <w:rsid w:val="00795CB3"/>
    <w:rsid w:val="007A49B4"/>
    <w:rsid w:val="007A6834"/>
    <w:rsid w:val="007A727B"/>
    <w:rsid w:val="007B1F05"/>
    <w:rsid w:val="007B2B41"/>
    <w:rsid w:val="007B44CC"/>
    <w:rsid w:val="007C148B"/>
    <w:rsid w:val="007C2CCF"/>
    <w:rsid w:val="007C2D7F"/>
    <w:rsid w:val="007C409A"/>
    <w:rsid w:val="007C42D5"/>
    <w:rsid w:val="007D1416"/>
    <w:rsid w:val="007D3263"/>
    <w:rsid w:val="007D32A7"/>
    <w:rsid w:val="007D4301"/>
    <w:rsid w:val="007D5457"/>
    <w:rsid w:val="007E1473"/>
    <w:rsid w:val="007E177B"/>
    <w:rsid w:val="007E2FAC"/>
    <w:rsid w:val="007E4F23"/>
    <w:rsid w:val="007E641F"/>
    <w:rsid w:val="007F2F29"/>
    <w:rsid w:val="007F46E4"/>
    <w:rsid w:val="007F4B02"/>
    <w:rsid w:val="008026D6"/>
    <w:rsid w:val="008042A6"/>
    <w:rsid w:val="0080476F"/>
    <w:rsid w:val="008056FD"/>
    <w:rsid w:val="00805AAF"/>
    <w:rsid w:val="00813C01"/>
    <w:rsid w:val="008145C5"/>
    <w:rsid w:val="008175A1"/>
    <w:rsid w:val="0082177B"/>
    <w:rsid w:val="00825EAA"/>
    <w:rsid w:val="00836BCA"/>
    <w:rsid w:val="0084224B"/>
    <w:rsid w:val="00843CF0"/>
    <w:rsid w:val="00844410"/>
    <w:rsid w:val="00847B93"/>
    <w:rsid w:val="0085218F"/>
    <w:rsid w:val="00852A86"/>
    <w:rsid w:val="00852AD1"/>
    <w:rsid w:val="00853578"/>
    <w:rsid w:val="00854170"/>
    <w:rsid w:val="00854C9D"/>
    <w:rsid w:val="008555B4"/>
    <w:rsid w:val="00860A87"/>
    <w:rsid w:val="0086527C"/>
    <w:rsid w:val="0087183C"/>
    <w:rsid w:val="00875060"/>
    <w:rsid w:val="00875101"/>
    <w:rsid w:val="0087673C"/>
    <w:rsid w:val="00876DFA"/>
    <w:rsid w:val="00880638"/>
    <w:rsid w:val="00882C06"/>
    <w:rsid w:val="00887D1E"/>
    <w:rsid w:val="00892EF4"/>
    <w:rsid w:val="0089465A"/>
    <w:rsid w:val="0089468F"/>
    <w:rsid w:val="008A03DA"/>
    <w:rsid w:val="008A0E90"/>
    <w:rsid w:val="008A1B3B"/>
    <w:rsid w:val="008A45F2"/>
    <w:rsid w:val="008A562B"/>
    <w:rsid w:val="008A74F1"/>
    <w:rsid w:val="008B1488"/>
    <w:rsid w:val="008B28DE"/>
    <w:rsid w:val="008B7D49"/>
    <w:rsid w:val="008C58A7"/>
    <w:rsid w:val="008C73BC"/>
    <w:rsid w:val="008D0E51"/>
    <w:rsid w:val="008D26F8"/>
    <w:rsid w:val="008D489F"/>
    <w:rsid w:val="008D49DA"/>
    <w:rsid w:val="008D565A"/>
    <w:rsid w:val="008D64D8"/>
    <w:rsid w:val="008E0234"/>
    <w:rsid w:val="008E131E"/>
    <w:rsid w:val="008E1F7B"/>
    <w:rsid w:val="008E34FE"/>
    <w:rsid w:val="008E38A9"/>
    <w:rsid w:val="008E7204"/>
    <w:rsid w:val="008F0CB8"/>
    <w:rsid w:val="008F1C89"/>
    <w:rsid w:val="008F31CD"/>
    <w:rsid w:val="008F5082"/>
    <w:rsid w:val="008F50D0"/>
    <w:rsid w:val="008F67EE"/>
    <w:rsid w:val="008F6C90"/>
    <w:rsid w:val="00901074"/>
    <w:rsid w:val="00903889"/>
    <w:rsid w:val="00903D39"/>
    <w:rsid w:val="0090556B"/>
    <w:rsid w:val="00905EAF"/>
    <w:rsid w:val="0091038D"/>
    <w:rsid w:val="00910567"/>
    <w:rsid w:val="0091080D"/>
    <w:rsid w:val="009125E4"/>
    <w:rsid w:val="0091362A"/>
    <w:rsid w:val="00913914"/>
    <w:rsid w:val="00914710"/>
    <w:rsid w:val="00914A86"/>
    <w:rsid w:val="00916AF5"/>
    <w:rsid w:val="0091759B"/>
    <w:rsid w:val="00920C29"/>
    <w:rsid w:val="009218E4"/>
    <w:rsid w:val="00922D0C"/>
    <w:rsid w:val="00927A26"/>
    <w:rsid w:val="0093220F"/>
    <w:rsid w:val="00933EE0"/>
    <w:rsid w:val="00934E29"/>
    <w:rsid w:val="00935776"/>
    <w:rsid w:val="00936454"/>
    <w:rsid w:val="00936A34"/>
    <w:rsid w:val="00940C15"/>
    <w:rsid w:val="009433BF"/>
    <w:rsid w:val="00943582"/>
    <w:rsid w:val="0094396A"/>
    <w:rsid w:val="0095041A"/>
    <w:rsid w:val="00950F6D"/>
    <w:rsid w:val="009515B8"/>
    <w:rsid w:val="00951D2D"/>
    <w:rsid w:val="009553BF"/>
    <w:rsid w:val="009565FB"/>
    <w:rsid w:val="009578BC"/>
    <w:rsid w:val="00964454"/>
    <w:rsid w:val="009649DE"/>
    <w:rsid w:val="00967B89"/>
    <w:rsid w:val="00970422"/>
    <w:rsid w:val="009716DE"/>
    <w:rsid w:val="00971CAB"/>
    <w:rsid w:val="00976A45"/>
    <w:rsid w:val="0097798E"/>
    <w:rsid w:val="009810F4"/>
    <w:rsid w:val="009876C7"/>
    <w:rsid w:val="00991935"/>
    <w:rsid w:val="00992F88"/>
    <w:rsid w:val="00995C6E"/>
    <w:rsid w:val="00996259"/>
    <w:rsid w:val="00996E66"/>
    <w:rsid w:val="00997E6B"/>
    <w:rsid w:val="009A15E7"/>
    <w:rsid w:val="009A2BAE"/>
    <w:rsid w:val="009B0277"/>
    <w:rsid w:val="009B088A"/>
    <w:rsid w:val="009B548C"/>
    <w:rsid w:val="009B69F6"/>
    <w:rsid w:val="009B714F"/>
    <w:rsid w:val="009C0CA1"/>
    <w:rsid w:val="009C24B5"/>
    <w:rsid w:val="009C60AB"/>
    <w:rsid w:val="009D1FA8"/>
    <w:rsid w:val="009D2242"/>
    <w:rsid w:val="009D23E3"/>
    <w:rsid w:val="009E569D"/>
    <w:rsid w:val="009E5F98"/>
    <w:rsid w:val="009E6E8D"/>
    <w:rsid w:val="009F220D"/>
    <w:rsid w:val="009F329F"/>
    <w:rsid w:val="009F41ED"/>
    <w:rsid w:val="009F4F41"/>
    <w:rsid w:val="009F505A"/>
    <w:rsid w:val="009F5CE7"/>
    <w:rsid w:val="009F7023"/>
    <w:rsid w:val="00A01309"/>
    <w:rsid w:val="00A023A0"/>
    <w:rsid w:val="00A03224"/>
    <w:rsid w:val="00A056E5"/>
    <w:rsid w:val="00A06D84"/>
    <w:rsid w:val="00A11C21"/>
    <w:rsid w:val="00A11CBD"/>
    <w:rsid w:val="00A12A07"/>
    <w:rsid w:val="00A130A5"/>
    <w:rsid w:val="00A13773"/>
    <w:rsid w:val="00A14880"/>
    <w:rsid w:val="00A16090"/>
    <w:rsid w:val="00A2023F"/>
    <w:rsid w:val="00A20C16"/>
    <w:rsid w:val="00A21A77"/>
    <w:rsid w:val="00A23806"/>
    <w:rsid w:val="00A2414C"/>
    <w:rsid w:val="00A2599D"/>
    <w:rsid w:val="00A324B3"/>
    <w:rsid w:val="00A339A2"/>
    <w:rsid w:val="00A33D44"/>
    <w:rsid w:val="00A375AE"/>
    <w:rsid w:val="00A423D2"/>
    <w:rsid w:val="00A4444D"/>
    <w:rsid w:val="00A45277"/>
    <w:rsid w:val="00A45BE0"/>
    <w:rsid w:val="00A47375"/>
    <w:rsid w:val="00A479E6"/>
    <w:rsid w:val="00A508B9"/>
    <w:rsid w:val="00A52B26"/>
    <w:rsid w:val="00A53D5B"/>
    <w:rsid w:val="00A53F76"/>
    <w:rsid w:val="00A54B0B"/>
    <w:rsid w:val="00A5590A"/>
    <w:rsid w:val="00A55F9B"/>
    <w:rsid w:val="00A57061"/>
    <w:rsid w:val="00A5716E"/>
    <w:rsid w:val="00A60A6A"/>
    <w:rsid w:val="00A61C00"/>
    <w:rsid w:val="00A63EEB"/>
    <w:rsid w:val="00A67079"/>
    <w:rsid w:val="00A708D4"/>
    <w:rsid w:val="00A73142"/>
    <w:rsid w:val="00A829EE"/>
    <w:rsid w:val="00A82F6C"/>
    <w:rsid w:val="00A849DC"/>
    <w:rsid w:val="00A92196"/>
    <w:rsid w:val="00A92895"/>
    <w:rsid w:val="00A945A1"/>
    <w:rsid w:val="00A9641B"/>
    <w:rsid w:val="00A964D4"/>
    <w:rsid w:val="00A96B33"/>
    <w:rsid w:val="00AA20AB"/>
    <w:rsid w:val="00AA53ED"/>
    <w:rsid w:val="00AA64B2"/>
    <w:rsid w:val="00AA6DFA"/>
    <w:rsid w:val="00AA737B"/>
    <w:rsid w:val="00AB108D"/>
    <w:rsid w:val="00AB5751"/>
    <w:rsid w:val="00AB6936"/>
    <w:rsid w:val="00AB759E"/>
    <w:rsid w:val="00AC057D"/>
    <w:rsid w:val="00AC50B9"/>
    <w:rsid w:val="00AC6E49"/>
    <w:rsid w:val="00AD0F1B"/>
    <w:rsid w:val="00AD19D0"/>
    <w:rsid w:val="00AD2DCA"/>
    <w:rsid w:val="00AD5752"/>
    <w:rsid w:val="00AE11D6"/>
    <w:rsid w:val="00AE2101"/>
    <w:rsid w:val="00AE223C"/>
    <w:rsid w:val="00AE31C8"/>
    <w:rsid w:val="00AE592B"/>
    <w:rsid w:val="00AE6B4B"/>
    <w:rsid w:val="00AE6FDA"/>
    <w:rsid w:val="00AF5C43"/>
    <w:rsid w:val="00AF5CB4"/>
    <w:rsid w:val="00AF60FE"/>
    <w:rsid w:val="00AF679E"/>
    <w:rsid w:val="00B0080C"/>
    <w:rsid w:val="00B00E91"/>
    <w:rsid w:val="00B011A1"/>
    <w:rsid w:val="00B01ACA"/>
    <w:rsid w:val="00B0420E"/>
    <w:rsid w:val="00B047F8"/>
    <w:rsid w:val="00B05074"/>
    <w:rsid w:val="00B05AC9"/>
    <w:rsid w:val="00B11BCE"/>
    <w:rsid w:val="00B12860"/>
    <w:rsid w:val="00B12EBB"/>
    <w:rsid w:val="00B22EC0"/>
    <w:rsid w:val="00B2406A"/>
    <w:rsid w:val="00B25FA9"/>
    <w:rsid w:val="00B25FCC"/>
    <w:rsid w:val="00B265A3"/>
    <w:rsid w:val="00B3352D"/>
    <w:rsid w:val="00B35711"/>
    <w:rsid w:val="00B3739F"/>
    <w:rsid w:val="00B379CD"/>
    <w:rsid w:val="00B408B9"/>
    <w:rsid w:val="00B40C3B"/>
    <w:rsid w:val="00B42CD6"/>
    <w:rsid w:val="00B44A06"/>
    <w:rsid w:val="00B45D75"/>
    <w:rsid w:val="00B46887"/>
    <w:rsid w:val="00B53DD4"/>
    <w:rsid w:val="00B55F16"/>
    <w:rsid w:val="00B5685D"/>
    <w:rsid w:val="00B6063E"/>
    <w:rsid w:val="00B61BA5"/>
    <w:rsid w:val="00B65325"/>
    <w:rsid w:val="00B6705B"/>
    <w:rsid w:val="00B671BC"/>
    <w:rsid w:val="00B6768E"/>
    <w:rsid w:val="00B70118"/>
    <w:rsid w:val="00B71908"/>
    <w:rsid w:val="00B7199B"/>
    <w:rsid w:val="00B71B18"/>
    <w:rsid w:val="00B7249B"/>
    <w:rsid w:val="00B72D0B"/>
    <w:rsid w:val="00B733DD"/>
    <w:rsid w:val="00B73724"/>
    <w:rsid w:val="00B744AC"/>
    <w:rsid w:val="00B747F9"/>
    <w:rsid w:val="00B754EB"/>
    <w:rsid w:val="00B7795F"/>
    <w:rsid w:val="00B80A15"/>
    <w:rsid w:val="00B82336"/>
    <w:rsid w:val="00B85049"/>
    <w:rsid w:val="00B86669"/>
    <w:rsid w:val="00B868CC"/>
    <w:rsid w:val="00B8733B"/>
    <w:rsid w:val="00B91F6E"/>
    <w:rsid w:val="00B92D95"/>
    <w:rsid w:val="00B92DD5"/>
    <w:rsid w:val="00B93982"/>
    <w:rsid w:val="00B93C81"/>
    <w:rsid w:val="00B93D55"/>
    <w:rsid w:val="00B95840"/>
    <w:rsid w:val="00B9787C"/>
    <w:rsid w:val="00BA384F"/>
    <w:rsid w:val="00BA7287"/>
    <w:rsid w:val="00BA7E00"/>
    <w:rsid w:val="00BB60DF"/>
    <w:rsid w:val="00BB6E77"/>
    <w:rsid w:val="00BB7EFC"/>
    <w:rsid w:val="00BC016B"/>
    <w:rsid w:val="00BC08DD"/>
    <w:rsid w:val="00BC1BDC"/>
    <w:rsid w:val="00BC4A35"/>
    <w:rsid w:val="00BC57EF"/>
    <w:rsid w:val="00BC7FD1"/>
    <w:rsid w:val="00BD3BDB"/>
    <w:rsid w:val="00BD42DA"/>
    <w:rsid w:val="00BD68FB"/>
    <w:rsid w:val="00BD6BE0"/>
    <w:rsid w:val="00BE2144"/>
    <w:rsid w:val="00BE2C18"/>
    <w:rsid w:val="00BF14C8"/>
    <w:rsid w:val="00BF47D1"/>
    <w:rsid w:val="00BF4FA3"/>
    <w:rsid w:val="00BF5ADD"/>
    <w:rsid w:val="00C02C9D"/>
    <w:rsid w:val="00C03577"/>
    <w:rsid w:val="00C0520E"/>
    <w:rsid w:val="00C0573D"/>
    <w:rsid w:val="00C06072"/>
    <w:rsid w:val="00C1156A"/>
    <w:rsid w:val="00C1648D"/>
    <w:rsid w:val="00C25BC8"/>
    <w:rsid w:val="00C27DC6"/>
    <w:rsid w:val="00C31F98"/>
    <w:rsid w:val="00C323F3"/>
    <w:rsid w:val="00C360DC"/>
    <w:rsid w:val="00C413AD"/>
    <w:rsid w:val="00C41F35"/>
    <w:rsid w:val="00C42CAE"/>
    <w:rsid w:val="00C478C9"/>
    <w:rsid w:val="00C50AE1"/>
    <w:rsid w:val="00C5314F"/>
    <w:rsid w:val="00C53F83"/>
    <w:rsid w:val="00C56641"/>
    <w:rsid w:val="00C63243"/>
    <w:rsid w:val="00C63792"/>
    <w:rsid w:val="00C64336"/>
    <w:rsid w:val="00C64D04"/>
    <w:rsid w:val="00C6749A"/>
    <w:rsid w:val="00C70B3F"/>
    <w:rsid w:val="00C70D83"/>
    <w:rsid w:val="00C741BD"/>
    <w:rsid w:val="00C744E5"/>
    <w:rsid w:val="00C755AF"/>
    <w:rsid w:val="00C7646C"/>
    <w:rsid w:val="00C76CF5"/>
    <w:rsid w:val="00C827A5"/>
    <w:rsid w:val="00C8301D"/>
    <w:rsid w:val="00C83DF3"/>
    <w:rsid w:val="00C856EA"/>
    <w:rsid w:val="00C85D48"/>
    <w:rsid w:val="00C85F31"/>
    <w:rsid w:val="00C8633A"/>
    <w:rsid w:val="00C924F5"/>
    <w:rsid w:val="00C94006"/>
    <w:rsid w:val="00CA0832"/>
    <w:rsid w:val="00CA0C2D"/>
    <w:rsid w:val="00CA22C0"/>
    <w:rsid w:val="00CA313A"/>
    <w:rsid w:val="00CB1BAA"/>
    <w:rsid w:val="00CB4C50"/>
    <w:rsid w:val="00CB5753"/>
    <w:rsid w:val="00CC0277"/>
    <w:rsid w:val="00CC124A"/>
    <w:rsid w:val="00CC4EC2"/>
    <w:rsid w:val="00CC5C66"/>
    <w:rsid w:val="00CC7809"/>
    <w:rsid w:val="00CD13CF"/>
    <w:rsid w:val="00CD17F2"/>
    <w:rsid w:val="00CE5675"/>
    <w:rsid w:val="00CE5E0E"/>
    <w:rsid w:val="00CE7037"/>
    <w:rsid w:val="00CE710E"/>
    <w:rsid w:val="00CF2871"/>
    <w:rsid w:val="00CF3642"/>
    <w:rsid w:val="00CF748F"/>
    <w:rsid w:val="00D0251A"/>
    <w:rsid w:val="00D035BD"/>
    <w:rsid w:val="00D125E9"/>
    <w:rsid w:val="00D162C3"/>
    <w:rsid w:val="00D16628"/>
    <w:rsid w:val="00D16DFA"/>
    <w:rsid w:val="00D17B47"/>
    <w:rsid w:val="00D22431"/>
    <w:rsid w:val="00D22984"/>
    <w:rsid w:val="00D247CB"/>
    <w:rsid w:val="00D25A2F"/>
    <w:rsid w:val="00D301E0"/>
    <w:rsid w:val="00D305DC"/>
    <w:rsid w:val="00D32282"/>
    <w:rsid w:val="00D34F15"/>
    <w:rsid w:val="00D37EAD"/>
    <w:rsid w:val="00D410E9"/>
    <w:rsid w:val="00D42292"/>
    <w:rsid w:val="00D4367F"/>
    <w:rsid w:val="00D438E8"/>
    <w:rsid w:val="00D45BA7"/>
    <w:rsid w:val="00D4619C"/>
    <w:rsid w:val="00D464AE"/>
    <w:rsid w:val="00D47909"/>
    <w:rsid w:val="00D509C7"/>
    <w:rsid w:val="00D5152E"/>
    <w:rsid w:val="00D523B8"/>
    <w:rsid w:val="00D60C07"/>
    <w:rsid w:val="00D61A26"/>
    <w:rsid w:val="00D61F61"/>
    <w:rsid w:val="00D65173"/>
    <w:rsid w:val="00D651A4"/>
    <w:rsid w:val="00D665CF"/>
    <w:rsid w:val="00D745E3"/>
    <w:rsid w:val="00D75106"/>
    <w:rsid w:val="00D75EDD"/>
    <w:rsid w:val="00D77D09"/>
    <w:rsid w:val="00D806EC"/>
    <w:rsid w:val="00D8211C"/>
    <w:rsid w:val="00D84F98"/>
    <w:rsid w:val="00D8596A"/>
    <w:rsid w:val="00D90EC3"/>
    <w:rsid w:val="00D9174F"/>
    <w:rsid w:val="00D940E6"/>
    <w:rsid w:val="00D95405"/>
    <w:rsid w:val="00D971DD"/>
    <w:rsid w:val="00DA1970"/>
    <w:rsid w:val="00DA2A58"/>
    <w:rsid w:val="00DA314C"/>
    <w:rsid w:val="00DA6C66"/>
    <w:rsid w:val="00DA7972"/>
    <w:rsid w:val="00DB063B"/>
    <w:rsid w:val="00DB5714"/>
    <w:rsid w:val="00DB6016"/>
    <w:rsid w:val="00DC131D"/>
    <w:rsid w:val="00DC1DE2"/>
    <w:rsid w:val="00DC21E9"/>
    <w:rsid w:val="00DC234B"/>
    <w:rsid w:val="00DC35BC"/>
    <w:rsid w:val="00DC4F26"/>
    <w:rsid w:val="00DC698A"/>
    <w:rsid w:val="00DC71C5"/>
    <w:rsid w:val="00DC7F69"/>
    <w:rsid w:val="00DD00C3"/>
    <w:rsid w:val="00DD2985"/>
    <w:rsid w:val="00DD43A0"/>
    <w:rsid w:val="00DD587D"/>
    <w:rsid w:val="00DE08DE"/>
    <w:rsid w:val="00DE1D93"/>
    <w:rsid w:val="00DE2A09"/>
    <w:rsid w:val="00DE347F"/>
    <w:rsid w:val="00DE3BAD"/>
    <w:rsid w:val="00DE427E"/>
    <w:rsid w:val="00DE4FAE"/>
    <w:rsid w:val="00DF0103"/>
    <w:rsid w:val="00DF1C09"/>
    <w:rsid w:val="00DF2D7E"/>
    <w:rsid w:val="00DF58F2"/>
    <w:rsid w:val="00DF6416"/>
    <w:rsid w:val="00DF6EDB"/>
    <w:rsid w:val="00E03495"/>
    <w:rsid w:val="00E03D1A"/>
    <w:rsid w:val="00E06D46"/>
    <w:rsid w:val="00E070D0"/>
    <w:rsid w:val="00E12919"/>
    <w:rsid w:val="00E16D78"/>
    <w:rsid w:val="00E207DB"/>
    <w:rsid w:val="00E209C2"/>
    <w:rsid w:val="00E20C14"/>
    <w:rsid w:val="00E216A5"/>
    <w:rsid w:val="00E220E1"/>
    <w:rsid w:val="00E23FA3"/>
    <w:rsid w:val="00E242B4"/>
    <w:rsid w:val="00E2569E"/>
    <w:rsid w:val="00E25F5C"/>
    <w:rsid w:val="00E2657F"/>
    <w:rsid w:val="00E35B62"/>
    <w:rsid w:val="00E42276"/>
    <w:rsid w:val="00E43F68"/>
    <w:rsid w:val="00E468F8"/>
    <w:rsid w:val="00E46ADE"/>
    <w:rsid w:val="00E51152"/>
    <w:rsid w:val="00E519C7"/>
    <w:rsid w:val="00E52DAE"/>
    <w:rsid w:val="00E54E92"/>
    <w:rsid w:val="00E620AE"/>
    <w:rsid w:val="00E62A60"/>
    <w:rsid w:val="00E652C6"/>
    <w:rsid w:val="00E66064"/>
    <w:rsid w:val="00E66BBE"/>
    <w:rsid w:val="00E66CB8"/>
    <w:rsid w:val="00E671F3"/>
    <w:rsid w:val="00E67E34"/>
    <w:rsid w:val="00E7411B"/>
    <w:rsid w:val="00E74F55"/>
    <w:rsid w:val="00E80A0A"/>
    <w:rsid w:val="00E80ADD"/>
    <w:rsid w:val="00E831FF"/>
    <w:rsid w:val="00E85D3F"/>
    <w:rsid w:val="00E904A3"/>
    <w:rsid w:val="00E913B0"/>
    <w:rsid w:val="00E91FFF"/>
    <w:rsid w:val="00E9591E"/>
    <w:rsid w:val="00E96B5E"/>
    <w:rsid w:val="00EA0B27"/>
    <w:rsid w:val="00EA167D"/>
    <w:rsid w:val="00EA3954"/>
    <w:rsid w:val="00EA3A50"/>
    <w:rsid w:val="00EA495B"/>
    <w:rsid w:val="00EA5059"/>
    <w:rsid w:val="00EA568C"/>
    <w:rsid w:val="00EA5F72"/>
    <w:rsid w:val="00EB7D01"/>
    <w:rsid w:val="00EC35D2"/>
    <w:rsid w:val="00EC6ACC"/>
    <w:rsid w:val="00ED124D"/>
    <w:rsid w:val="00ED441D"/>
    <w:rsid w:val="00ED4F33"/>
    <w:rsid w:val="00ED7734"/>
    <w:rsid w:val="00ED7DE3"/>
    <w:rsid w:val="00EE049B"/>
    <w:rsid w:val="00EE0738"/>
    <w:rsid w:val="00EE2B84"/>
    <w:rsid w:val="00EE4658"/>
    <w:rsid w:val="00EE532C"/>
    <w:rsid w:val="00EE6FFA"/>
    <w:rsid w:val="00EE7360"/>
    <w:rsid w:val="00EF1A95"/>
    <w:rsid w:val="00F0155F"/>
    <w:rsid w:val="00F03265"/>
    <w:rsid w:val="00F123F3"/>
    <w:rsid w:val="00F12EEF"/>
    <w:rsid w:val="00F14ABF"/>
    <w:rsid w:val="00F16392"/>
    <w:rsid w:val="00F16A2B"/>
    <w:rsid w:val="00F24F42"/>
    <w:rsid w:val="00F25924"/>
    <w:rsid w:val="00F30A6F"/>
    <w:rsid w:val="00F30EA8"/>
    <w:rsid w:val="00F3115B"/>
    <w:rsid w:val="00F358C2"/>
    <w:rsid w:val="00F373EF"/>
    <w:rsid w:val="00F37873"/>
    <w:rsid w:val="00F4103A"/>
    <w:rsid w:val="00F41AF5"/>
    <w:rsid w:val="00F4265B"/>
    <w:rsid w:val="00F44401"/>
    <w:rsid w:val="00F44DE3"/>
    <w:rsid w:val="00F4503B"/>
    <w:rsid w:val="00F45632"/>
    <w:rsid w:val="00F517E8"/>
    <w:rsid w:val="00F51A9C"/>
    <w:rsid w:val="00F537E3"/>
    <w:rsid w:val="00F53ABE"/>
    <w:rsid w:val="00F54A25"/>
    <w:rsid w:val="00F56271"/>
    <w:rsid w:val="00F57A6C"/>
    <w:rsid w:val="00F626ED"/>
    <w:rsid w:val="00F66128"/>
    <w:rsid w:val="00F66E5B"/>
    <w:rsid w:val="00F6746B"/>
    <w:rsid w:val="00F67A04"/>
    <w:rsid w:val="00F725F8"/>
    <w:rsid w:val="00F72C37"/>
    <w:rsid w:val="00F72DEF"/>
    <w:rsid w:val="00F74325"/>
    <w:rsid w:val="00F75E4E"/>
    <w:rsid w:val="00F76E05"/>
    <w:rsid w:val="00F77527"/>
    <w:rsid w:val="00F8247F"/>
    <w:rsid w:val="00F82BB2"/>
    <w:rsid w:val="00F83DE7"/>
    <w:rsid w:val="00F87EA9"/>
    <w:rsid w:val="00F925C1"/>
    <w:rsid w:val="00F92D9C"/>
    <w:rsid w:val="00F96650"/>
    <w:rsid w:val="00FA31E7"/>
    <w:rsid w:val="00FA477E"/>
    <w:rsid w:val="00FB104B"/>
    <w:rsid w:val="00FB1326"/>
    <w:rsid w:val="00FB4D9D"/>
    <w:rsid w:val="00FB5984"/>
    <w:rsid w:val="00FB7BED"/>
    <w:rsid w:val="00FC2C23"/>
    <w:rsid w:val="00FC6860"/>
    <w:rsid w:val="00FD4A86"/>
    <w:rsid w:val="00FD56E1"/>
    <w:rsid w:val="00FE159F"/>
    <w:rsid w:val="00FE394A"/>
    <w:rsid w:val="00FE3D4F"/>
    <w:rsid w:val="00FF0211"/>
    <w:rsid w:val="00FF1B01"/>
    <w:rsid w:val="00FF243B"/>
    <w:rsid w:val="00FF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F965D4"/>
  <w14:defaultImageDpi w14:val="300"/>
  <w15:docId w15:val="{9B58A2B9-48EE-5E44-A278-C1328E176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10BB"/>
    <w:pPr>
      <w:spacing w:after="120" w:line="276" w:lineRule="auto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A17"/>
    <w:pPr>
      <w:keepNext/>
      <w:keepLines/>
      <w:numPr>
        <w:numId w:val="1"/>
      </w:numPr>
      <w:spacing w:before="320" w:after="200"/>
      <w:ind w:left="482" w:hanging="482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4CB0"/>
    <w:pPr>
      <w:keepNext/>
      <w:keepLines/>
      <w:numPr>
        <w:ilvl w:val="1"/>
        <w:numId w:val="1"/>
      </w:numPr>
      <w:spacing w:before="200" w:after="200"/>
      <w:ind w:left="578" w:hanging="578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247F"/>
    <w:pPr>
      <w:keepNext/>
      <w:keepLines/>
      <w:numPr>
        <w:ilvl w:val="2"/>
        <w:numId w:val="1"/>
      </w:numPr>
      <w:spacing w:before="200"/>
      <w:outlineLvl w:val="2"/>
    </w:pPr>
    <w:rPr>
      <w:rFonts w:eastAsiaTheme="majorEastAsia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CB0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CB0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CB0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CB0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CB0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CB0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4CB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F3A17"/>
    <w:rPr>
      <w:rFonts w:ascii="Arial" w:eastAsiaTheme="majorEastAsia" w:hAnsi="Arial" w:cstheme="majorBidi"/>
      <w:b/>
      <w:bCs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4CB0"/>
    <w:rPr>
      <w:rFonts w:ascii="Arial" w:eastAsiaTheme="majorEastAsia" w:hAnsi="Arial" w:cstheme="majorBidi"/>
      <w:bCs/>
      <w:i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247F"/>
    <w:rPr>
      <w:rFonts w:ascii="Arial" w:eastAsiaTheme="majorEastAsia" w:hAnsi="Arial" w:cstheme="majorBidi"/>
      <w:bCs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CB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CB0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CB0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CB0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CB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C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54B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4B6B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4B6B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B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B6B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B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B6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C7809"/>
    <w:pPr>
      <w:spacing w:after="0"/>
      <w:jc w:val="center"/>
    </w:pPr>
    <w:rPr>
      <w:rFonts w:cs="Arial"/>
      <w:lang w:val="en-US"/>
    </w:rPr>
  </w:style>
  <w:style w:type="paragraph" w:customStyle="1" w:styleId="EndNoteBibliography">
    <w:name w:val="EndNote Bibliography"/>
    <w:basedOn w:val="Normal"/>
    <w:rsid w:val="00CC7809"/>
    <w:pPr>
      <w:spacing w:line="240" w:lineRule="auto"/>
      <w:jc w:val="right"/>
    </w:pPr>
    <w:rPr>
      <w:rFonts w:cs="Arial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671F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2F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FAC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7E2F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FAC"/>
    <w:rPr>
      <w:rFonts w:ascii="Arial" w:hAnsi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7E2FAC"/>
  </w:style>
  <w:style w:type="paragraph" w:customStyle="1" w:styleId="Default">
    <w:name w:val="Default"/>
    <w:rsid w:val="007A49B4"/>
    <w:pPr>
      <w:autoSpaceDE w:val="0"/>
      <w:autoSpaceDN w:val="0"/>
      <w:adjustRightInd w:val="0"/>
    </w:pPr>
    <w:rPr>
      <w:rFonts w:ascii="Times" w:hAnsi="Times" w:cs="Times"/>
      <w:color w:val="000000"/>
    </w:rPr>
  </w:style>
  <w:style w:type="character" w:customStyle="1" w:styleId="A4">
    <w:name w:val="A4"/>
    <w:uiPriority w:val="99"/>
    <w:rsid w:val="007A49B4"/>
    <w:rPr>
      <w:rFonts w:cs="Times"/>
      <w:i/>
      <w:iCs/>
      <w:color w:val="000000"/>
      <w:sz w:val="14"/>
      <w:szCs w:val="14"/>
    </w:rPr>
  </w:style>
  <w:style w:type="paragraph" w:styleId="Revision">
    <w:name w:val="Revision"/>
    <w:hidden/>
    <w:uiPriority w:val="99"/>
    <w:semiHidden/>
    <w:rsid w:val="00B8733B"/>
    <w:rPr>
      <w:rFonts w:ascii="Arial" w:hAnsi="Arial"/>
      <w:sz w:val="22"/>
    </w:rPr>
  </w:style>
  <w:style w:type="character" w:styleId="Hyperlink">
    <w:name w:val="Hyperlink"/>
    <w:basedOn w:val="DefaultParagraphFont"/>
    <w:uiPriority w:val="99"/>
    <w:unhideWhenUsed/>
    <w:rsid w:val="005D10B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D3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16AF5"/>
    <w:rPr>
      <w:rFonts w:ascii="Arial" w:hAnsi="Arial"/>
      <w:sz w:val="22"/>
    </w:rPr>
  </w:style>
  <w:style w:type="paragraph" w:styleId="FootnoteText">
    <w:name w:val="footnote text"/>
    <w:basedOn w:val="Normal"/>
    <w:link w:val="FootnoteTextChar"/>
    <w:uiPriority w:val="99"/>
    <w:rsid w:val="00DB063B"/>
    <w:pPr>
      <w:spacing w:after="0" w:line="240" w:lineRule="auto"/>
    </w:pPr>
    <w:rPr>
      <w:rFonts w:ascii="Calibri" w:eastAsia="Times New Roman" w:hAnsi="Calibri" w:cs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B063B"/>
    <w:rPr>
      <w:rFonts w:ascii="Calibri" w:eastAsia="Times New Roman" w:hAnsi="Calibri" w:cs="Times New Roman"/>
    </w:rPr>
  </w:style>
  <w:style w:type="character" w:styleId="FootnoteReference">
    <w:name w:val="footnote reference"/>
    <w:basedOn w:val="DefaultParagraphFont"/>
    <w:uiPriority w:val="99"/>
    <w:rsid w:val="00DB063B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1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F0C05CC-41D1-E044-8727-46CF3D0C5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8</Words>
  <Characters>3553</Characters>
  <Application>Microsoft Office Word</Application>
  <DocSecurity>0</DocSecurity>
  <Lines>5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Health</Company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Byrnes</dc:creator>
  <cp:lastModifiedBy>Microsoft Office User</cp:lastModifiedBy>
  <cp:revision>2</cp:revision>
  <cp:lastPrinted>2017-01-16T02:48:00Z</cp:lastPrinted>
  <dcterms:created xsi:type="dcterms:W3CDTF">2023-06-23T15:27:00Z</dcterms:created>
  <dcterms:modified xsi:type="dcterms:W3CDTF">2023-06-23T15:27:00Z</dcterms:modified>
</cp:coreProperties>
</file>